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D7B5E9" w14:textId="34F88BCC" w:rsidR="00542240" w:rsidRPr="004E2FBD" w:rsidRDefault="00085477" w:rsidP="00F361B7">
      <w:pPr>
        <w:jc w:val="center"/>
        <w:rPr>
          <w:b/>
          <w:bCs/>
          <w:sz w:val="40"/>
          <w:szCs w:val="40"/>
        </w:rPr>
      </w:pPr>
      <w:r w:rsidRPr="004E2FBD">
        <w:rPr>
          <w:b/>
          <w:bCs/>
          <w:sz w:val="40"/>
          <w:szCs w:val="40"/>
        </w:rPr>
        <w:t xml:space="preserve">Interview </w:t>
      </w:r>
      <w:r w:rsidR="00F361B7" w:rsidRPr="004E2FBD">
        <w:rPr>
          <w:b/>
          <w:bCs/>
          <w:sz w:val="40"/>
          <w:szCs w:val="40"/>
        </w:rPr>
        <w:t>Topic Guide</w:t>
      </w:r>
    </w:p>
    <w:p w14:paraId="623525BE" w14:textId="77777777" w:rsidR="001B4C25" w:rsidRPr="004E2FBD" w:rsidRDefault="001B4C25" w:rsidP="001B4C25">
      <w:pPr>
        <w:spacing w:after="0"/>
        <w:rPr>
          <w:rFonts w:ascii="Arial" w:hAnsi="Arial" w:cs="Arial"/>
          <w:sz w:val="20"/>
          <w:szCs w:val="20"/>
        </w:rPr>
      </w:pPr>
    </w:p>
    <w:p w14:paraId="2BF5C6DC" w14:textId="77777777" w:rsidR="001B4C25" w:rsidRPr="004E2FBD" w:rsidRDefault="001B4C25" w:rsidP="001B4C25">
      <w:pPr>
        <w:spacing w:after="0"/>
        <w:rPr>
          <w:rFonts w:cstheme="minorHAnsi"/>
          <w:b/>
          <w:bCs/>
          <w:color w:val="000000"/>
          <w:shd w:val="clear" w:color="auto" w:fill="FFFFFF"/>
        </w:rPr>
      </w:pPr>
      <w:r w:rsidRPr="004E2FBD">
        <w:rPr>
          <w:rFonts w:cstheme="minorHAnsi"/>
          <w:b/>
          <w:bCs/>
          <w:color w:val="000000"/>
          <w:shd w:val="clear" w:color="auto" w:fill="FFFFFF"/>
        </w:rPr>
        <w:t>Introduction</w:t>
      </w:r>
    </w:p>
    <w:p w14:paraId="0EDAC1CA" w14:textId="77777777" w:rsidR="001B4C25" w:rsidRPr="004E2FBD" w:rsidRDefault="001B4C25" w:rsidP="001B4C25">
      <w:pPr>
        <w:pStyle w:val="ListParagraph"/>
        <w:numPr>
          <w:ilvl w:val="0"/>
          <w:numId w:val="9"/>
        </w:numPr>
        <w:spacing w:after="0"/>
        <w:rPr>
          <w:rFonts w:cstheme="minorHAnsi"/>
          <w:i/>
          <w:iCs/>
        </w:rPr>
      </w:pPr>
      <w:r w:rsidRPr="004E2FBD">
        <w:rPr>
          <w:rFonts w:cstheme="minorHAnsi"/>
          <w:i/>
          <w:iCs/>
        </w:rPr>
        <w:t>Thank you for seeing me today and offering to take part in this study</w:t>
      </w:r>
    </w:p>
    <w:p w14:paraId="79490A04" w14:textId="5B531C69" w:rsidR="001B4C25" w:rsidRPr="004E2FBD" w:rsidRDefault="001B4C25" w:rsidP="001B4C25">
      <w:pPr>
        <w:pStyle w:val="ListParagraph"/>
        <w:numPr>
          <w:ilvl w:val="0"/>
          <w:numId w:val="9"/>
        </w:numPr>
        <w:spacing w:after="0"/>
        <w:rPr>
          <w:rFonts w:cstheme="minorHAnsi"/>
          <w:i/>
          <w:iCs/>
        </w:rPr>
      </w:pPr>
      <w:r w:rsidRPr="004E2FBD">
        <w:rPr>
          <w:rFonts w:cstheme="minorHAnsi"/>
          <w:i/>
          <w:iCs/>
        </w:rPr>
        <w:t>The interview/focus group will last approximately 60 minutes</w:t>
      </w:r>
    </w:p>
    <w:p w14:paraId="02123F08" w14:textId="35FDA99E" w:rsidR="001B4C25" w:rsidRPr="004E2FBD" w:rsidRDefault="001B4C25" w:rsidP="001B4C25">
      <w:pPr>
        <w:pStyle w:val="ListParagraph"/>
        <w:numPr>
          <w:ilvl w:val="0"/>
          <w:numId w:val="9"/>
        </w:numPr>
        <w:spacing w:after="0"/>
        <w:rPr>
          <w:rFonts w:cstheme="minorHAnsi"/>
          <w:i/>
          <w:iCs/>
        </w:rPr>
      </w:pPr>
      <w:r w:rsidRPr="004E2FBD">
        <w:rPr>
          <w:rFonts w:cstheme="minorHAnsi"/>
          <w:i/>
          <w:iCs/>
        </w:rPr>
        <w:t>I would like to first outline the study so that you are able to decide whether you wish to proceed further (recap information sheet</w:t>
      </w:r>
      <w:r w:rsidR="00AA2057" w:rsidRPr="004E2FBD">
        <w:rPr>
          <w:rFonts w:cstheme="minorHAnsi"/>
          <w:i/>
          <w:iCs/>
        </w:rPr>
        <w:t xml:space="preserve"> and </w:t>
      </w:r>
      <w:r w:rsidR="00FF0AE2" w:rsidRPr="004E2FBD">
        <w:rPr>
          <w:rFonts w:cstheme="minorHAnsi"/>
          <w:i/>
          <w:iCs/>
        </w:rPr>
        <w:t>study description</w:t>
      </w:r>
      <w:r w:rsidRPr="004E2FBD">
        <w:rPr>
          <w:rFonts w:cstheme="minorHAnsi"/>
          <w:i/>
          <w:iCs/>
        </w:rPr>
        <w:t>)</w:t>
      </w:r>
    </w:p>
    <w:p w14:paraId="1108C7E3" w14:textId="30FC9D5E" w:rsidR="001B4C25" w:rsidRPr="004E2FBD" w:rsidRDefault="001B4C25" w:rsidP="001B4C25">
      <w:pPr>
        <w:pStyle w:val="ListParagraph"/>
        <w:numPr>
          <w:ilvl w:val="0"/>
          <w:numId w:val="9"/>
        </w:numPr>
        <w:spacing w:after="0"/>
        <w:rPr>
          <w:rFonts w:cstheme="minorHAnsi"/>
          <w:i/>
          <w:iCs/>
        </w:rPr>
      </w:pPr>
      <w:r w:rsidRPr="004E2FBD">
        <w:rPr>
          <w:rFonts w:cstheme="minorHAnsi"/>
          <w:i/>
          <w:iCs/>
        </w:rPr>
        <w:t xml:space="preserve">Participation is optional and you </w:t>
      </w:r>
      <w:r w:rsidR="003346EF" w:rsidRPr="004E2FBD">
        <w:rPr>
          <w:rFonts w:cstheme="minorHAnsi"/>
          <w:i/>
          <w:iCs/>
        </w:rPr>
        <w:t>can</w:t>
      </w:r>
      <w:r w:rsidRPr="004E2FBD">
        <w:rPr>
          <w:rFonts w:cstheme="minorHAnsi"/>
          <w:i/>
          <w:iCs/>
        </w:rPr>
        <w:t xml:space="preserve"> stop the interview or decline to answer specific individual questions at any time should you wish</w:t>
      </w:r>
    </w:p>
    <w:p w14:paraId="18E908DD" w14:textId="77777777" w:rsidR="001B4C25" w:rsidRPr="004E2FBD" w:rsidRDefault="001B4C25" w:rsidP="001B4C25">
      <w:pPr>
        <w:spacing w:after="0"/>
        <w:rPr>
          <w:rFonts w:cstheme="minorHAnsi"/>
        </w:rPr>
      </w:pPr>
    </w:p>
    <w:p w14:paraId="3F05D602" w14:textId="77777777" w:rsidR="001B4C25" w:rsidRPr="004E2FBD" w:rsidRDefault="001B4C25" w:rsidP="001B4C25">
      <w:pPr>
        <w:spacing w:after="0"/>
        <w:rPr>
          <w:rFonts w:cstheme="minorHAnsi"/>
          <w:b/>
          <w:bCs/>
        </w:rPr>
      </w:pPr>
      <w:r w:rsidRPr="004E2FBD">
        <w:rPr>
          <w:rFonts w:cstheme="minorHAnsi"/>
          <w:b/>
          <w:bCs/>
        </w:rPr>
        <w:t>Confidentiality and Consent</w:t>
      </w:r>
    </w:p>
    <w:p w14:paraId="5DEFEEC1" w14:textId="77777777" w:rsidR="001B4C25" w:rsidRPr="004E2FBD" w:rsidRDefault="001B4C25" w:rsidP="001B4C25">
      <w:pPr>
        <w:pStyle w:val="ListParagraph"/>
        <w:numPr>
          <w:ilvl w:val="0"/>
          <w:numId w:val="10"/>
        </w:numPr>
        <w:spacing w:after="0"/>
        <w:rPr>
          <w:rFonts w:cstheme="minorHAnsi"/>
        </w:rPr>
      </w:pPr>
      <w:r w:rsidRPr="004E2FBD">
        <w:rPr>
          <w:rFonts w:cstheme="minorHAnsi"/>
        </w:rPr>
        <w:t>Reiterate issues of confidentiality and anonymity, the purpose of the study and what is going to happen to the data</w:t>
      </w:r>
    </w:p>
    <w:p w14:paraId="58A74EC2" w14:textId="402F6BF2" w:rsidR="001B4C25" w:rsidRPr="004E2FBD" w:rsidRDefault="001B4C25" w:rsidP="001B4C25">
      <w:pPr>
        <w:pStyle w:val="ListParagraph"/>
        <w:numPr>
          <w:ilvl w:val="0"/>
          <w:numId w:val="10"/>
        </w:numPr>
        <w:spacing w:after="0"/>
        <w:rPr>
          <w:rFonts w:cstheme="minorHAnsi"/>
          <w:b/>
          <w:bCs/>
        </w:rPr>
      </w:pPr>
      <w:r w:rsidRPr="004E2FBD">
        <w:rPr>
          <w:rFonts w:cstheme="minorHAnsi"/>
          <w:b/>
          <w:bCs/>
        </w:rPr>
        <w:t>Verbally confirm that participants understand the purpose and confidentiality of the research, that they are happy to take part and th</w:t>
      </w:r>
      <w:r w:rsidR="00A53C65" w:rsidRPr="004E2FBD">
        <w:rPr>
          <w:rFonts w:cstheme="minorHAnsi"/>
          <w:b/>
          <w:bCs/>
        </w:rPr>
        <w:t>at parts of the</w:t>
      </w:r>
      <w:r w:rsidRPr="004E2FBD">
        <w:rPr>
          <w:rFonts w:cstheme="minorHAnsi"/>
          <w:b/>
          <w:bCs/>
        </w:rPr>
        <w:t xml:space="preserve"> session will be audio recorded</w:t>
      </w:r>
    </w:p>
    <w:p w14:paraId="258550DB" w14:textId="77777777" w:rsidR="001B4C25" w:rsidRPr="004E2FBD" w:rsidRDefault="001B4C25" w:rsidP="001B4C25">
      <w:pPr>
        <w:pStyle w:val="ListParagraph"/>
        <w:numPr>
          <w:ilvl w:val="0"/>
          <w:numId w:val="10"/>
        </w:numPr>
        <w:spacing w:after="0"/>
        <w:rPr>
          <w:rFonts w:cstheme="minorHAnsi"/>
        </w:rPr>
      </w:pPr>
      <w:r w:rsidRPr="004E2FBD">
        <w:rPr>
          <w:rFonts w:cstheme="minorHAnsi"/>
        </w:rPr>
        <w:t>Complete consent forms</w:t>
      </w:r>
    </w:p>
    <w:p w14:paraId="067B9603" w14:textId="37909E05" w:rsidR="001B4C25" w:rsidRPr="004E2FBD" w:rsidRDefault="001B4C25" w:rsidP="001B4C25">
      <w:pPr>
        <w:pStyle w:val="ListParagraph"/>
        <w:numPr>
          <w:ilvl w:val="0"/>
          <w:numId w:val="10"/>
        </w:numPr>
        <w:spacing w:after="0"/>
        <w:rPr>
          <w:rFonts w:cstheme="minorHAnsi"/>
        </w:rPr>
      </w:pPr>
      <w:r w:rsidRPr="004E2FBD">
        <w:rPr>
          <w:rFonts w:cstheme="minorHAnsi"/>
        </w:rPr>
        <w:t xml:space="preserve">Ask if participants </w:t>
      </w:r>
      <w:r w:rsidR="00B66182" w:rsidRPr="004E2FBD">
        <w:rPr>
          <w:rFonts w:cstheme="minorHAnsi"/>
        </w:rPr>
        <w:t>have</w:t>
      </w:r>
      <w:r w:rsidRPr="004E2FBD">
        <w:rPr>
          <w:rFonts w:cstheme="minorHAnsi"/>
        </w:rPr>
        <w:t xml:space="preserve"> any questions</w:t>
      </w:r>
    </w:p>
    <w:p w14:paraId="07EF3DC4" w14:textId="77777777" w:rsidR="00343CF4" w:rsidRPr="004E2FBD" w:rsidRDefault="00343CF4">
      <w:pPr>
        <w:rPr>
          <w:b/>
          <w:bCs/>
          <w:sz w:val="32"/>
          <w:szCs w:val="32"/>
        </w:rPr>
      </w:pPr>
    </w:p>
    <w:p w14:paraId="214E749F" w14:textId="75BA5355" w:rsidR="00FF0AE2" w:rsidRPr="004E2FBD" w:rsidRDefault="00FF0AE2">
      <w:pPr>
        <w:rPr>
          <w:b/>
          <w:bCs/>
          <w:sz w:val="32"/>
          <w:szCs w:val="32"/>
        </w:rPr>
      </w:pPr>
      <w:r w:rsidRPr="004E2FBD">
        <w:rPr>
          <w:b/>
          <w:bCs/>
          <w:sz w:val="32"/>
          <w:szCs w:val="32"/>
        </w:rPr>
        <w:t>Study Description</w:t>
      </w:r>
    </w:p>
    <w:p w14:paraId="6110D5E9" w14:textId="72E0B7B2" w:rsidR="003343AA" w:rsidRPr="004E2FBD" w:rsidRDefault="003343AA" w:rsidP="00947704">
      <w:p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spacing w:line="241" w:lineRule="atLeast"/>
        <w:textAlignment w:val="baseline"/>
        <w:rPr>
          <w:rFonts w:eastAsia="Times New Roman" w:cstheme="minorHAnsi"/>
          <w:lang w:eastAsia="en-GB"/>
        </w:rPr>
      </w:pPr>
      <w:r w:rsidRPr="004E2FBD">
        <w:rPr>
          <w:rFonts w:eastAsia="Times New Roman" w:cstheme="minorHAnsi"/>
          <w:lang w:eastAsia="en-GB"/>
        </w:rPr>
        <w:t>This</w:t>
      </w:r>
      <w:r w:rsidR="00911288" w:rsidRPr="004E2FBD">
        <w:rPr>
          <w:rFonts w:eastAsia="Times New Roman" w:cstheme="minorHAnsi"/>
          <w:lang w:eastAsia="en-GB"/>
        </w:rPr>
        <w:t xml:space="preserve"> interview</w:t>
      </w:r>
      <w:r w:rsidRPr="004E2FBD">
        <w:rPr>
          <w:rFonts w:eastAsia="Times New Roman" w:cstheme="minorHAnsi"/>
          <w:lang w:eastAsia="en-GB"/>
        </w:rPr>
        <w:t xml:space="preserve"> </w:t>
      </w:r>
      <w:r w:rsidR="00181174" w:rsidRPr="004E2FBD">
        <w:rPr>
          <w:rFonts w:eastAsia="Times New Roman" w:cstheme="minorHAnsi"/>
          <w:lang w:eastAsia="en-GB"/>
        </w:rPr>
        <w:t xml:space="preserve">is part of a research project where we are looking to gather information </w:t>
      </w:r>
      <w:r w:rsidRPr="004E2FBD">
        <w:rPr>
          <w:rFonts w:eastAsia="Times New Roman" w:cstheme="minorHAnsi"/>
          <w:lang w:eastAsia="en-GB"/>
        </w:rPr>
        <w:t xml:space="preserve">to </w:t>
      </w:r>
      <w:r w:rsidR="003B2FA0" w:rsidRPr="004E2FBD">
        <w:rPr>
          <w:rFonts w:eastAsia="Times New Roman" w:cstheme="minorHAnsi"/>
          <w:lang w:eastAsia="en-GB"/>
        </w:rPr>
        <w:t xml:space="preserve">help </w:t>
      </w:r>
      <w:r w:rsidRPr="004E2FBD">
        <w:rPr>
          <w:rFonts w:eastAsia="Times New Roman" w:cstheme="minorHAnsi"/>
          <w:lang w:eastAsia="en-GB"/>
        </w:rPr>
        <w:t>build a 'picture' of the network of organisations or community groups</w:t>
      </w:r>
      <w:r w:rsidR="00C2712A" w:rsidRPr="004E2FBD">
        <w:rPr>
          <w:rFonts w:eastAsia="Times New Roman" w:cstheme="minorHAnsi"/>
          <w:lang w:eastAsia="en-GB"/>
        </w:rPr>
        <w:t>,</w:t>
      </w:r>
      <w:r w:rsidRPr="004E2FBD">
        <w:rPr>
          <w:rFonts w:eastAsia="Times New Roman" w:cstheme="minorHAnsi"/>
          <w:lang w:eastAsia="en-GB"/>
        </w:rPr>
        <w:t xml:space="preserve"> that provide support or services to people experiencing homelessness* in Northumberland and North Tyneside. The information </w:t>
      </w:r>
      <w:r w:rsidR="00B82BDC" w:rsidRPr="004E2FBD">
        <w:rPr>
          <w:rFonts w:eastAsia="Times New Roman" w:cstheme="minorHAnsi"/>
          <w:lang w:eastAsia="en-GB"/>
        </w:rPr>
        <w:t xml:space="preserve">we are gathering from various groups </w:t>
      </w:r>
      <w:r w:rsidRPr="004E2FBD">
        <w:rPr>
          <w:rFonts w:eastAsia="Times New Roman" w:cstheme="minorHAnsi"/>
          <w:lang w:eastAsia="en-GB"/>
        </w:rPr>
        <w:t>will</w:t>
      </w:r>
      <w:r w:rsidR="00B82BDC" w:rsidRPr="004E2FBD">
        <w:rPr>
          <w:rFonts w:eastAsia="Times New Roman" w:cstheme="minorHAnsi"/>
          <w:lang w:eastAsia="en-GB"/>
        </w:rPr>
        <w:t xml:space="preserve"> </w:t>
      </w:r>
      <w:r w:rsidRPr="004E2FBD">
        <w:rPr>
          <w:rFonts w:eastAsia="Times New Roman" w:cstheme="minorHAnsi"/>
          <w:lang w:eastAsia="en-GB"/>
        </w:rPr>
        <w:t>build a 'map' of services</w:t>
      </w:r>
      <w:r w:rsidR="008315C4" w:rsidRPr="004E2FBD">
        <w:rPr>
          <w:rFonts w:eastAsia="Times New Roman" w:cstheme="minorHAnsi"/>
          <w:lang w:eastAsia="en-GB"/>
        </w:rPr>
        <w:t xml:space="preserve"> – </w:t>
      </w:r>
      <w:r w:rsidR="00C25614" w:rsidRPr="004E2FBD">
        <w:rPr>
          <w:rFonts w:eastAsia="Times New Roman" w:cstheme="minorHAnsi"/>
          <w:lang w:eastAsia="en-GB"/>
        </w:rPr>
        <w:t>to</w:t>
      </w:r>
      <w:r w:rsidRPr="004E2FBD">
        <w:rPr>
          <w:rFonts w:eastAsia="Times New Roman" w:cstheme="minorHAnsi"/>
          <w:lang w:eastAsia="en-GB"/>
        </w:rPr>
        <w:t xml:space="preserve"> better understand </w:t>
      </w:r>
      <w:r w:rsidR="001C3DE0" w:rsidRPr="004E2FBD">
        <w:rPr>
          <w:rFonts w:eastAsia="Times New Roman" w:cstheme="minorHAnsi"/>
          <w:lang w:eastAsia="en-GB"/>
        </w:rPr>
        <w:t xml:space="preserve">the different </w:t>
      </w:r>
      <w:r w:rsidRPr="004E2FBD">
        <w:rPr>
          <w:rFonts w:eastAsia="Times New Roman" w:cstheme="minorHAnsi"/>
          <w:lang w:eastAsia="en-GB"/>
        </w:rPr>
        <w:t>local organisations and support structures for people experiencing homelessness</w:t>
      </w:r>
      <w:r w:rsidR="00D41273" w:rsidRPr="004E2FBD">
        <w:rPr>
          <w:rFonts w:eastAsia="Times New Roman" w:cstheme="minorHAnsi"/>
          <w:lang w:eastAsia="en-GB"/>
        </w:rPr>
        <w:t xml:space="preserve"> </w:t>
      </w:r>
      <w:r w:rsidR="002B4D0F" w:rsidRPr="004E2FBD">
        <w:rPr>
          <w:rFonts w:eastAsia="Times New Roman" w:cstheme="minorHAnsi"/>
          <w:lang w:eastAsia="en-GB"/>
        </w:rPr>
        <w:t xml:space="preserve">as well as </w:t>
      </w:r>
      <w:r w:rsidR="00D41273" w:rsidRPr="004E2FBD">
        <w:rPr>
          <w:rFonts w:eastAsia="Times New Roman" w:cstheme="minorHAnsi"/>
          <w:lang w:eastAsia="en-GB"/>
        </w:rPr>
        <w:t xml:space="preserve">for staff providing </w:t>
      </w:r>
      <w:r w:rsidR="00181174" w:rsidRPr="004E2FBD">
        <w:rPr>
          <w:rFonts w:eastAsia="Times New Roman" w:cstheme="minorHAnsi"/>
          <w:lang w:eastAsia="en-GB"/>
        </w:rPr>
        <w:t xml:space="preserve">that </w:t>
      </w:r>
      <w:r w:rsidR="00D41273" w:rsidRPr="004E2FBD">
        <w:rPr>
          <w:rFonts w:eastAsia="Times New Roman" w:cstheme="minorHAnsi"/>
          <w:lang w:eastAsia="en-GB"/>
        </w:rPr>
        <w:t>support</w:t>
      </w:r>
      <w:r w:rsidRPr="004E2FBD">
        <w:rPr>
          <w:rFonts w:eastAsia="Times New Roman" w:cstheme="minorHAnsi"/>
          <w:lang w:eastAsia="en-GB"/>
        </w:rPr>
        <w:t xml:space="preserve">. </w:t>
      </w:r>
      <w:r w:rsidR="003A36CC" w:rsidRPr="004E2FBD">
        <w:rPr>
          <w:rFonts w:eastAsia="Times New Roman" w:cstheme="minorHAnsi"/>
          <w:lang w:eastAsia="en-GB"/>
        </w:rPr>
        <w:t>Ultimately, our</w:t>
      </w:r>
      <w:r w:rsidRPr="004E2FBD">
        <w:rPr>
          <w:rFonts w:eastAsia="Times New Roman" w:cstheme="minorHAnsi"/>
          <w:lang w:eastAsia="en-GB"/>
        </w:rPr>
        <w:t xml:space="preserve"> research project</w:t>
      </w:r>
      <w:r w:rsidR="003A36CC" w:rsidRPr="004E2FBD">
        <w:rPr>
          <w:rFonts w:eastAsia="Times New Roman" w:cstheme="minorHAnsi"/>
          <w:lang w:eastAsia="en-GB"/>
        </w:rPr>
        <w:t xml:space="preserve"> is about ways to improve </w:t>
      </w:r>
      <w:r w:rsidRPr="004E2FBD">
        <w:rPr>
          <w:rFonts w:eastAsia="Times New Roman" w:cstheme="minorHAnsi"/>
          <w:lang w:eastAsia="en-GB"/>
        </w:rPr>
        <w:t xml:space="preserve">holistic support for people experiencing homelessness </w:t>
      </w:r>
      <w:r w:rsidR="00D00DF4" w:rsidRPr="004E2FBD">
        <w:rPr>
          <w:rFonts w:eastAsia="Times New Roman" w:cstheme="minorHAnsi"/>
          <w:lang w:eastAsia="en-GB"/>
        </w:rPr>
        <w:t xml:space="preserve">– and </w:t>
      </w:r>
      <w:r w:rsidR="000847D5" w:rsidRPr="004E2FBD">
        <w:rPr>
          <w:rFonts w:eastAsia="Times New Roman" w:cstheme="minorHAnsi"/>
          <w:lang w:eastAsia="en-GB"/>
        </w:rPr>
        <w:t>h</w:t>
      </w:r>
      <w:r w:rsidR="003A36CC" w:rsidRPr="004E2FBD">
        <w:rPr>
          <w:rFonts w:eastAsia="Times New Roman" w:cstheme="minorHAnsi"/>
          <w:lang w:eastAsia="en-GB"/>
        </w:rPr>
        <w:t xml:space="preserve">aving </w:t>
      </w:r>
      <w:r w:rsidR="000847D5" w:rsidRPr="004E2FBD">
        <w:rPr>
          <w:rFonts w:eastAsia="Times New Roman" w:cstheme="minorHAnsi"/>
          <w:lang w:eastAsia="en-GB"/>
        </w:rPr>
        <w:t>a good</w:t>
      </w:r>
      <w:r w:rsidR="003A36CC" w:rsidRPr="004E2FBD">
        <w:rPr>
          <w:rFonts w:eastAsia="Times New Roman" w:cstheme="minorHAnsi"/>
          <w:lang w:eastAsia="en-GB"/>
        </w:rPr>
        <w:t xml:space="preserve"> understanding of the network of support across the system</w:t>
      </w:r>
      <w:r w:rsidR="000847D5" w:rsidRPr="004E2FBD">
        <w:rPr>
          <w:rFonts w:eastAsia="Times New Roman" w:cstheme="minorHAnsi"/>
          <w:lang w:eastAsia="en-GB"/>
        </w:rPr>
        <w:t xml:space="preserve"> is </w:t>
      </w:r>
      <w:proofErr w:type="gramStart"/>
      <w:r w:rsidR="006F4A99" w:rsidRPr="004E2FBD">
        <w:rPr>
          <w:rFonts w:eastAsia="Times New Roman" w:cstheme="minorHAnsi"/>
          <w:lang w:eastAsia="en-GB"/>
        </w:rPr>
        <w:t xml:space="preserve">a </w:t>
      </w:r>
      <w:r w:rsidR="000847D5" w:rsidRPr="004E2FBD">
        <w:rPr>
          <w:rFonts w:eastAsia="Times New Roman" w:cstheme="minorHAnsi"/>
          <w:lang w:eastAsia="en-GB"/>
        </w:rPr>
        <w:t>really important</w:t>
      </w:r>
      <w:proofErr w:type="gramEnd"/>
      <w:r w:rsidR="000847D5" w:rsidRPr="004E2FBD">
        <w:rPr>
          <w:rFonts w:eastAsia="Times New Roman" w:cstheme="minorHAnsi"/>
          <w:lang w:eastAsia="en-GB"/>
        </w:rPr>
        <w:t xml:space="preserve"> part of knowing where to get </w:t>
      </w:r>
      <w:r w:rsidR="00947704" w:rsidRPr="004E2FBD">
        <w:rPr>
          <w:rFonts w:eastAsia="Times New Roman" w:cstheme="minorHAnsi"/>
          <w:lang w:eastAsia="en-GB"/>
        </w:rPr>
        <w:t xml:space="preserve">that holistic support from. </w:t>
      </w:r>
    </w:p>
    <w:p w14:paraId="4EB50833" w14:textId="03CB0A6B" w:rsidR="00381BC4" w:rsidRPr="004E2FBD" w:rsidRDefault="003343AA" w:rsidP="00381BC4">
      <w:p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spacing w:line="241" w:lineRule="atLeast"/>
        <w:textAlignment w:val="baseline"/>
        <w:rPr>
          <w:rFonts w:eastAsia="Times New Roman" w:cstheme="minorHAnsi"/>
          <w:lang w:eastAsia="en-GB"/>
        </w:rPr>
      </w:pPr>
      <w:r w:rsidRPr="004E2FBD">
        <w:rPr>
          <w:rFonts w:eastAsia="Times New Roman" w:cstheme="minorHAnsi"/>
          <w:lang w:eastAsia="en-GB"/>
        </w:rPr>
        <w:t>*Insecure housing, sleeping on a friend’s sofa, rough sleeping, staying in supported housing</w:t>
      </w:r>
      <w:r w:rsidRPr="004E2FBD">
        <w:rPr>
          <w:rFonts w:eastAsia="Times New Roman" w:cstheme="minorHAnsi"/>
          <w:lang w:eastAsia="en-GB"/>
        </w:rPr>
        <w:br/>
      </w:r>
      <w:r w:rsidRPr="004E2FBD">
        <w:rPr>
          <w:rFonts w:eastAsia="Times New Roman" w:cstheme="minorHAnsi"/>
          <w:lang w:eastAsia="en-GB"/>
        </w:rPr>
        <w:br/>
        <w:t xml:space="preserve">Your data will be secure. Your personal information will remain anonymous and will not be shared. We </w:t>
      </w:r>
      <w:r w:rsidR="00255A26" w:rsidRPr="004E2FBD">
        <w:rPr>
          <w:rFonts w:eastAsia="Times New Roman" w:cstheme="minorHAnsi"/>
          <w:lang w:eastAsia="en-GB"/>
        </w:rPr>
        <w:t>will</w:t>
      </w:r>
      <w:r w:rsidRPr="004E2FBD">
        <w:rPr>
          <w:rFonts w:eastAsia="Times New Roman" w:cstheme="minorHAnsi"/>
          <w:lang w:eastAsia="en-GB"/>
        </w:rPr>
        <w:t xml:space="preserve"> ask you to share information about other organisations we should connect with. </w:t>
      </w:r>
      <w:r w:rsidR="00255A26" w:rsidRPr="004E2FBD">
        <w:rPr>
          <w:rFonts w:eastAsia="Times New Roman" w:cstheme="minorHAnsi"/>
          <w:lang w:eastAsia="en-GB"/>
        </w:rPr>
        <w:t xml:space="preserve">Are you </w:t>
      </w:r>
      <w:r w:rsidRPr="004E2FBD">
        <w:rPr>
          <w:rFonts w:eastAsia="Times New Roman" w:cstheme="minorHAnsi"/>
          <w:lang w:eastAsia="en-GB"/>
        </w:rPr>
        <w:t xml:space="preserve">happy for us to use your name </w:t>
      </w:r>
      <w:r w:rsidR="00255A26" w:rsidRPr="004E2FBD">
        <w:rPr>
          <w:rFonts w:eastAsia="Times New Roman" w:cstheme="minorHAnsi"/>
          <w:lang w:eastAsia="en-GB"/>
        </w:rPr>
        <w:t>if/when</w:t>
      </w:r>
      <w:r w:rsidRPr="004E2FBD">
        <w:rPr>
          <w:rFonts w:eastAsia="Times New Roman" w:cstheme="minorHAnsi"/>
          <w:lang w:eastAsia="en-GB"/>
        </w:rPr>
        <w:t xml:space="preserve"> we contact these people</w:t>
      </w:r>
      <w:r w:rsidR="00255A26" w:rsidRPr="004E2FBD">
        <w:rPr>
          <w:rFonts w:eastAsia="Times New Roman" w:cstheme="minorHAnsi"/>
          <w:lang w:eastAsia="en-GB"/>
        </w:rPr>
        <w:t>?</w:t>
      </w:r>
    </w:p>
    <w:p w14:paraId="7D9D4544" w14:textId="77777777" w:rsidR="00381BC4" w:rsidRPr="004E2FBD" w:rsidRDefault="00381BC4" w:rsidP="00381BC4">
      <w:pPr>
        <w:pBdr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pBdr>
        <w:spacing w:line="241" w:lineRule="atLeast"/>
        <w:textAlignment w:val="baseline"/>
        <w:rPr>
          <w:rFonts w:eastAsia="Times New Roman" w:cstheme="minorHAnsi"/>
          <w:lang w:eastAsia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56"/>
      </w:tblGrid>
      <w:tr w:rsidR="00381BC4" w:rsidRPr="004E2FBD" w14:paraId="51FD8DF3" w14:textId="77777777" w:rsidTr="00FD2813">
        <w:trPr>
          <w:jc w:val="center"/>
        </w:trPr>
        <w:tc>
          <w:tcPr>
            <w:tcW w:w="9356" w:type="dxa"/>
          </w:tcPr>
          <w:p w14:paraId="1E133108" w14:textId="132FC58A" w:rsidR="00381BC4" w:rsidRPr="004E2FBD" w:rsidRDefault="00381BC4" w:rsidP="00FD2813">
            <w:pPr>
              <w:jc w:val="center"/>
              <w:rPr>
                <w:b/>
                <w:bCs/>
                <w:color w:val="C60C30"/>
              </w:rPr>
            </w:pPr>
            <w:r w:rsidRPr="004E2FBD">
              <w:rPr>
                <w:b/>
                <w:bCs/>
                <w:color w:val="C60C30"/>
              </w:rPr>
              <w:t>Objectives</w:t>
            </w:r>
          </w:p>
          <w:p w14:paraId="574227E8" w14:textId="77777777" w:rsidR="00B01626" w:rsidRPr="004E2FBD" w:rsidRDefault="00B01626" w:rsidP="00B01626">
            <w:pPr>
              <w:pStyle w:val="ListParagraph"/>
              <w:numPr>
                <w:ilvl w:val="0"/>
                <w:numId w:val="12"/>
              </w:numPr>
              <w:spacing w:line="256" w:lineRule="auto"/>
              <w:jc w:val="both"/>
            </w:pPr>
            <w:r w:rsidRPr="004E2FBD">
              <w:rPr>
                <w:b/>
              </w:rPr>
              <w:t>Map and describe the range of support</w:t>
            </w:r>
            <w:r w:rsidRPr="004E2FBD">
              <w:t xml:space="preserve"> for people experiencing or at risk of homelessness in Northumberland &amp; North Tyneside.</w:t>
            </w:r>
          </w:p>
          <w:p w14:paraId="2001E153" w14:textId="77777777" w:rsidR="00B01626" w:rsidRPr="004E2FBD" w:rsidRDefault="00B01626" w:rsidP="00B01626">
            <w:pPr>
              <w:pStyle w:val="ListParagraph"/>
              <w:numPr>
                <w:ilvl w:val="0"/>
                <w:numId w:val="12"/>
              </w:numPr>
              <w:spacing w:line="256" w:lineRule="auto"/>
              <w:jc w:val="both"/>
            </w:pPr>
            <w:r w:rsidRPr="004E2FBD">
              <w:t xml:space="preserve">Identify </w:t>
            </w:r>
            <w:r w:rsidRPr="004E2FBD">
              <w:rPr>
                <w:b/>
              </w:rPr>
              <w:t>gaps and opportunities in</w:t>
            </w:r>
            <w:r w:rsidRPr="004E2FBD">
              <w:t xml:space="preserve"> providing support for people experiencing or at risk of homelessness in Northumberland &amp; North Tyneside.</w:t>
            </w:r>
          </w:p>
          <w:p w14:paraId="032DF22A" w14:textId="77777777" w:rsidR="00B01626" w:rsidRPr="004E2FBD" w:rsidRDefault="00B01626" w:rsidP="00B01626">
            <w:pPr>
              <w:pStyle w:val="ListParagraph"/>
              <w:numPr>
                <w:ilvl w:val="0"/>
                <w:numId w:val="12"/>
              </w:numPr>
              <w:spacing w:line="256" w:lineRule="auto"/>
              <w:jc w:val="both"/>
            </w:pPr>
            <w:r w:rsidRPr="004E2FBD">
              <w:t xml:space="preserve">Understand how well support is </w:t>
            </w:r>
            <w:r w:rsidRPr="004E2FBD">
              <w:rPr>
                <w:b/>
              </w:rPr>
              <w:t>currently interlinked/ integrated</w:t>
            </w:r>
            <w:r w:rsidRPr="004E2FBD">
              <w:t> within Northumberland and North Tyneside.</w:t>
            </w:r>
          </w:p>
          <w:p w14:paraId="14AFF3E7" w14:textId="77777777" w:rsidR="00B01626" w:rsidRPr="004E2FBD" w:rsidRDefault="00B01626" w:rsidP="00B01626">
            <w:pPr>
              <w:pStyle w:val="ListParagraph"/>
              <w:numPr>
                <w:ilvl w:val="0"/>
                <w:numId w:val="12"/>
              </w:numPr>
              <w:spacing w:line="256" w:lineRule="auto"/>
              <w:jc w:val="both"/>
            </w:pPr>
            <w:r w:rsidRPr="004E2FBD">
              <w:t xml:space="preserve">Understand </w:t>
            </w:r>
            <w:r w:rsidRPr="004E2FBD">
              <w:rPr>
                <w:b/>
              </w:rPr>
              <w:t>extent of trauma-informed approaches in</w:t>
            </w:r>
            <w:r w:rsidRPr="004E2FBD">
              <w:t xml:space="preserve"> support for people experiencing or at risk of homelessness in Northumberland &amp; North Tyneside.</w:t>
            </w:r>
          </w:p>
          <w:p w14:paraId="53CBF186" w14:textId="70C75A17" w:rsidR="00381BC4" w:rsidRPr="004E2FBD" w:rsidRDefault="00381BC4" w:rsidP="00381BC4">
            <w:pPr>
              <w:rPr>
                <w:sz w:val="20"/>
                <w:szCs w:val="20"/>
              </w:rPr>
            </w:pPr>
          </w:p>
        </w:tc>
      </w:tr>
    </w:tbl>
    <w:p w14:paraId="7D1DA150" w14:textId="77777777" w:rsidR="00381BC4" w:rsidRPr="004E2FBD" w:rsidRDefault="00381BC4"/>
    <w:p w14:paraId="179EFD9D" w14:textId="43761064" w:rsidR="00AF71DB" w:rsidRPr="004E2FBD" w:rsidRDefault="00067BCA">
      <w:pPr>
        <w:rPr>
          <w:b/>
          <w:bCs/>
          <w:sz w:val="40"/>
          <w:szCs w:val="40"/>
        </w:rPr>
      </w:pPr>
      <w:r w:rsidRPr="004E2FBD">
        <w:rPr>
          <w:b/>
          <w:bCs/>
          <w:sz w:val="28"/>
          <w:szCs w:val="28"/>
        </w:rPr>
        <w:lastRenderedPageBreak/>
        <w:t>Interview Script</w:t>
      </w:r>
    </w:p>
    <w:p w14:paraId="093536BD" w14:textId="20B4CFFC" w:rsidR="00AF71DB" w:rsidRPr="004E2FBD" w:rsidRDefault="001B4C25">
      <w:pPr>
        <w:rPr>
          <w:b/>
          <w:bCs/>
          <w:sz w:val="28"/>
          <w:szCs w:val="28"/>
        </w:rPr>
      </w:pPr>
      <w:r w:rsidRPr="004E2FBD">
        <w:rPr>
          <w:b/>
          <w:bCs/>
          <w:sz w:val="28"/>
          <w:szCs w:val="28"/>
        </w:rPr>
        <w:t xml:space="preserve">Details &amp; </w:t>
      </w:r>
      <w:r w:rsidR="00A521A5" w:rsidRPr="004E2FBD">
        <w:rPr>
          <w:b/>
          <w:bCs/>
          <w:sz w:val="28"/>
          <w:szCs w:val="28"/>
        </w:rPr>
        <w:t>Characteristics</w:t>
      </w:r>
    </w:p>
    <w:p w14:paraId="44F6A0D1" w14:textId="5FFE8D01" w:rsidR="00C14A9A" w:rsidRPr="004E2FBD" w:rsidRDefault="00A521A5">
      <w:pPr>
        <w:rPr>
          <w:i/>
          <w:iCs/>
          <w:sz w:val="24"/>
          <w:szCs w:val="24"/>
        </w:rPr>
      </w:pPr>
      <w:r w:rsidRPr="004E2FBD">
        <w:rPr>
          <w:i/>
          <w:iCs/>
          <w:sz w:val="24"/>
          <w:szCs w:val="24"/>
        </w:rPr>
        <w:t>I’d like to start by asking you a few questions about yourself and the service you are represent</w:t>
      </w:r>
      <w:r w:rsidR="00115777" w:rsidRPr="004E2FBD">
        <w:rPr>
          <w:i/>
          <w:iCs/>
          <w:sz w:val="24"/>
          <w:szCs w:val="24"/>
        </w:rPr>
        <w:t>ing</w:t>
      </w:r>
      <w:r w:rsidRPr="004E2FBD">
        <w:rPr>
          <w:i/>
          <w:iCs/>
          <w:sz w:val="24"/>
          <w:szCs w:val="24"/>
        </w:rPr>
        <w:t>.</w:t>
      </w:r>
    </w:p>
    <w:p w14:paraId="32FFE759" w14:textId="6E4039F3" w:rsidR="00A521A5" w:rsidRPr="004E2FBD" w:rsidRDefault="00C14A9A" w:rsidP="00A521A5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>What is your name?</w:t>
      </w:r>
    </w:p>
    <w:p w14:paraId="3544B632" w14:textId="1B3506F6" w:rsidR="00DC160A" w:rsidRPr="004E2FBD" w:rsidRDefault="00C14A9A" w:rsidP="00FF106E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>What is the name of your organisation or group?</w:t>
      </w:r>
    </w:p>
    <w:p w14:paraId="0617E2C2" w14:textId="4DEBCC04" w:rsidR="00C14A9A" w:rsidRPr="004E2FBD" w:rsidRDefault="00C14A9A" w:rsidP="00C14A9A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 xml:space="preserve">Which of the following </w:t>
      </w:r>
      <w:r w:rsidR="009B38E7" w:rsidRPr="004E2FBD">
        <w:rPr>
          <w:sz w:val="24"/>
          <w:szCs w:val="24"/>
        </w:rPr>
        <w:t>best represents</w:t>
      </w:r>
      <w:r w:rsidR="005B7B59" w:rsidRPr="004E2FBD">
        <w:rPr>
          <w:sz w:val="24"/>
          <w:szCs w:val="24"/>
        </w:rPr>
        <w:t xml:space="preserve"> the type of</w:t>
      </w:r>
      <w:r w:rsidR="00A521A5" w:rsidRPr="004E2FBD">
        <w:rPr>
          <w:sz w:val="24"/>
          <w:szCs w:val="24"/>
        </w:rPr>
        <w:t xml:space="preserve"> organisation or group</w:t>
      </w:r>
      <w:r w:rsidR="005B7B59" w:rsidRPr="004E2FBD">
        <w:rPr>
          <w:sz w:val="24"/>
          <w:szCs w:val="24"/>
        </w:rPr>
        <w:t xml:space="preserve"> you work for</w:t>
      </w:r>
      <w:r w:rsidRPr="004E2FBD">
        <w:rPr>
          <w:sz w:val="24"/>
          <w:szCs w:val="24"/>
        </w:rPr>
        <w:t>?</w:t>
      </w:r>
      <w:r w:rsidR="001874E2" w:rsidRPr="004E2FBD">
        <w:rPr>
          <w:sz w:val="24"/>
          <w:szCs w:val="24"/>
        </w:rPr>
        <w:t xml:space="preserve"> </w:t>
      </w:r>
    </w:p>
    <w:p w14:paraId="5C344308" w14:textId="6DD15608" w:rsidR="00C14A9A" w:rsidRPr="004E2FBD" w:rsidRDefault="00C14A9A" w:rsidP="00C14A9A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>Education</w:t>
      </w:r>
    </w:p>
    <w:p w14:paraId="12DE5D8E" w14:textId="4FF1651C" w:rsidR="00C14A9A" w:rsidRPr="004E2FBD" w:rsidRDefault="00C14A9A" w:rsidP="00C14A9A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>Local government</w:t>
      </w:r>
    </w:p>
    <w:p w14:paraId="7AC0BC09" w14:textId="5B2E168F" w:rsidR="00C14A9A" w:rsidRPr="004E2FBD" w:rsidRDefault="00C14A9A" w:rsidP="00C14A9A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>Health</w:t>
      </w:r>
    </w:p>
    <w:p w14:paraId="630373C6" w14:textId="29D50084" w:rsidR="00C14A9A" w:rsidRPr="004E2FBD" w:rsidRDefault="00C14A9A" w:rsidP="00C14A9A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>Charity</w:t>
      </w:r>
    </w:p>
    <w:p w14:paraId="109208AD" w14:textId="4EDAEB54" w:rsidR="58505C44" w:rsidRPr="004E2FBD" w:rsidRDefault="00C14A9A" w:rsidP="006B495D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>Other – please specify:</w:t>
      </w:r>
    </w:p>
    <w:p w14:paraId="17834201" w14:textId="77777777" w:rsidR="00A521A5" w:rsidRPr="004E2FBD" w:rsidRDefault="00A521A5" w:rsidP="00A521A5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>Which geographical areas does your service/support cover:</w:t>
      </w:r>
    </w:p>
    <w:p w14:paraId="258ACB88" w14:textId="73163A03" w:rsidR="00A521A5" w:rsidRPr="004E2FBD" w:rsidRDefault="00A521A5" w:rsidP="00A521A5">
      <w:pPr>
        <w:rPr>
          <w:b/>
          <w:bCs/>
          <w:sz w:val="24"/>
          <w:szCs w:val="24"/>
        </w:rPr>
      </w:pPr>
    </w:p>
    <w:p w14:paraId="36BC7CAD" w14:textId="11A2C86C" w:rsidR="00A521A5" w:rsidRPr="004E2FBD" w:rsidRDefault="00A521A5" w:rsidP="00A521A5">
      <w:pPr>
        <w:rPr>
          <w:b/>
          <w:bCs/>
          <w:sz w:val="28"/>
          <w:szCs w:val="28"/>
        </w:rPr>
      </w:pPr>
      <w:r w:rsidRPr="004E2FBD">
        <w:rPr>
          <w:b/>
          <w:bCs/>
          <w:sz w:val="28"/>
          <w:szCs w:val="28"/>
        </w:rPr>
        <w:t>Services Supporting People Experiencing Homelessness</w:t>
      </w:r>
    </w:p>
    <w:p w14:paraId="53C40FC3" w14:textId="2DF453D7" w:rsidR="00A521A5" w:rsidRPr="004E2FBD" w:rsidRDefault="00A521A5" w:rsidP="00C14A9A">
      <w:pPr>
        <w:rPr>
          <w:i/>
          <w:iCs/>
          <w:sz w:val="24"/>
          <w:szCs w:val="24"/>
        </w:rPr>
      </w:pPr>
      <w:r w:rsidRPr="004E2FBD">
        <w:rPr>
          <w:i/>
          <w:iCs/>
          <w:sz w:val="24"/>
          <w:szCs w:val="24"/>
        </w:rPr>
        <w:t xml:space="preserve">Thank you. Now I’m going to ask you a few questions on </w:t>
      </w:r>
      <w:r w:rsidR="00C86275" w:rsidRPr="004E2FBD">
        <w:rPr>
          <w:i/>
          <w:iCs/>
          <w:sz w:val="24"/>
          <w:szCs w:val="24"/>
        </w:rPr>
        <w:t xml:space="preserve">the type of support or service your organisation (or those you commission) provides for </w:t>
      </w:r>
      <w:r w:rsidRPr="004E2FBD">
        <w:rPr>
          <w:i/>
          <w:iCs/>
          <w:sz w:val="24"/>
          <w:szCs w:val="24"/>
        </w:rPr>
        <w:t>people experiencing homelessness.</w:t>
      </w:r>
    </w:p>
    <w:p w14:paraId="373A966B" w14:textId="7395BCD0" w:rsidR="00494DA1" w:rsidRPr="004E2FBD" w:rsidRDefault="00C14A9A" w:rsidP="00494DA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>Roughly, what percentage of your clients’ experience homelessness (including insecure housing, sleeping on a friend’s sofa, rough sleeping, staying in supported housing)?</w:t>
      </w:r>
    </w:p>
    <w:p w14:paraId="6553615C" w14:textId="43745287" w:rsidR="00C14A9A" w:rsidRPr="004E2FBD" w:rsidRDefault="006451F8" w:rsidP="00C14A9A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 xml:space="preserve">Thinking about the broadest definition of homelessness. </w:t>
      </w:r>
      <w:r w:rsidR="00C14A9A" w:rsidRPr="004E2FBD">
        <w:rPr>
          <w:sz w:val="24"/>
          <w:szCs w:val="24"/>
        </w:rPr>
        <w:t xml:space="preserve">What type of homelessness do your clients experience? </w:t>
      </w:r>
      <w:r w:rsidR="00C14A9A" w:rsidRPr="00417E94">
        <w:rPr>
          <w:sz w:val="24"/>
          <w:szCs w:val="24"/>
        </w:rPr>
        <w:t>(</w:t>
      </w:r>
      <w:r w:rsidR="00461A7E" w:rsidRPr="00417E94">
        <w:rPr>
          <w:sz w:val="24"/>
          <w:szCs w:val="24"/>
        </w:rPr>
        <w:t>e.g.,</w:t>
      </w:r>
      <w:r w:rsidR="00C14A9A" w:rsidRPr="00417E94">
        <w:rPr>
          <w:sz w:val="24"/>
          <w:szCs w:val="24"/>
        </w:rPr>
        <w:t xml:space="preserve"> insecure housing, sleeping on a friend’s sofa, rough sleeping, staying in supported housing):</w:t>
      </w:r>
    </w:p>
    <w:p w14:paraId="7D14763B" w14:textId="72E48AF1" w:rsidR="0091494C" w:rsidRPr="00417E94" w:rsidRDefault="00C14A9A" w:rsidP="0091494C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417E94">
        <w:rPr>
          <w:sz w:val="24"/>
          <w:szCs w:val="24"/>
        </w:rPr>
        <w:t>Other – please specify:</w:t>
      </w:r>
    </w:p>
    <w:p w14:paraId="09AC82FC" w14:textId="59748F75" w:rsidR="0091494C" w:rsidRPr="004E2FBD" w:rsidRDefault="0091494C" w:rsidP="453301B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 xml:space="preserve">What type of support is offered by your organisation or group to </w:t>
      </w:r>
      <w:r w:rsidR="006451F8" w:rsidRPr="004E2FBD">
        <w:rPr>
          <w:sz w:val="24"/>
          <w:szCs w:val="24"/>
        </w:rPr>
        <w:t>these clients</w:t>
      </w:r>
      <w:r w:rsidRPr="004E2FBD">
        <w:rPr>
          <w:sz w:val="24"/>
          <w:szCs w:val="24"/>
        </w:rPr>
        <w:t>?</w:t>
      </w:r>
    </w:p>
    <w:p w14:paraId="16C631CB" w14:textId="65C1E8F0" w:rsidR="0091494C" w:rsidRPr="004E2FBD" w:rsidRDefault="0091494C" w:rsidP="0091494C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 xml:space="preserve">Is your service based around </w:t>
      </w:r>
      <w:r w:rsidRPr="00417E94">
        <w:rPr>
          <w:sz w:val="24"/>
          <w:szCs w:val="24"/>
        </w:rPr>
        <w:t>planned or unplanned support</w:t>
      </w:r>
      <w:r w:rsidRPr="004E2FBD">
        <w:rPr>
          <w:sz w:val="24"/>
          <w:szCs w:val="24"/>
        </w:rPr>
        <w:t>? If planned, where do you refer for unplanned support?</w:t>
      </w:r>
    </w:p>
    <w:p w14:paraId="1D7D34AB" w14:textId="6318D690" w:rsidR="0091494C" w:rsidRPr="004E2FBD" w:rsidRDefault="0091494C" w:rsidP="0091494C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 xml:space="preserve">If you could let us know in as much detail as possible, who is involved in providing this support to clients? (for example, staff roles, volunteers, qualifications, training, etc?) </w:t>
      </w:r>
    </w:p>
    <w:p w14:paraId="357F642A" w14:textId="3596A17F" w:rsidR="0091494C" w:rsidRPr="004E2FBD" w:rsidRDefault="0091494C" w:rsidP="0091494C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 xml:space="preserve">What are the operational hours for the </w:t>
      </w:r>
      <w:r w:rsidR="006451F8" w:rsidRPr="004E2FBD">
        <w:rPr>
          <w:sz w:val="24"/>
          <w:szCs w:val="24"/>
        </w:rPr>
        <w:t>service/support</w:t>
      </w:r>
      <w:r w:rsidRPr="004E2FBD">
        <w:rPr>
          <w:sz w:val="24"/>
          <w:szCs w:val="24"/>
        </w:rPr>
        <w:t xml:space="preserve"> provided by your organisation or group? </w:t>
      </w:r>
    </w:p>
    <w:p w14:paraId="04EE0FAA" w14:textId="22061BB6" w:rsidR="0091494C" w:rsidRPr="004E2FBD" w:rsidRDefault="00494DA1" w:rsidP="00494DA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>How do</w:t>
      </w:r>
      <w:r w:rsidR="006451F8" w:rsidRPr="004E2FBD">
        <w:rPr>
          <w:sz w:val="24"/>
          <w:szCs w:val="24"/>
        </w:rPr>
        <w:t xml:space="preserve"> these clients</w:t>
      </w:r>
      <w:r w:rsidRPr="004E2FBD">
        <w:rPr>
          <w:sz w:val="24"/>
          <w:szCs w:val="24"/>
        </w:rPr>
        <w:t xml:space="preserve"> access this support</w:t>
      </w:r>
      <w:r w:rsidRPr="00417E94">
        <w:rPr>
          <w:sz w:val="24"/>
          <w:szCs w:val="24"/>
        </w:rPr>
        <w:t>? (E.g. referral from GP</w:t>
      </w:r>
      <w:r w:rsidRPr="004E2FBD">
        <w:rPr>
          <w:sz w:val="24"/>
          <w:szCs w:val="24"/>
        </w:rPr>
        <w:t>, walk-in, etc.)</w:t>
      </w:r>
    </w:p>
    <w:p w14:paraId="4827E08F" w14:textId="6BEC427A" w:rsidR="006451F8" w:rsidRPr="004E2FBD" w:rsidRDefault="00494DA1" w:rsidP="006451F8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>Does your service have an</w:t>
      </w:r>
      <w:r w:rsidR="00A23D23" w:rsidRPr="004E2FBD">
        <w:rPr>
          <w:sz w:val="24"/>
          <w:szCs w:val="24"/>
        </w:rPr>
        <w:t>y</w:t>
      </w:r>
      <w:r w:rsidRPr="004E2FBD">
        <w:rPr>
          <w:sz w:val="24"/>
          <w:szCs w:val="24"/>
        </w:rPr>
        <w:t xml:space="preserve"> criteria</w:t>
      </w:r>
      <w:r w:rsidR="00A23D23" w:rsidRPr="004E2FBD">
        <w:rPr>
          <w:sz w:val="24"/>
          <w:szCs w:val="24"/>
        </w:rPr>
        <w:t xml:space="preserve"> or threshold for accessing the service</w:t>
      </w:r>
      <w:r w:rsidRPr="004E2FBD">
        <w:rPr>
          <w:sz w:val="24"/>
          <w:szCs w:val="24"/>
        </w:rPr>
        <w:t xml:space="preserve">? </w:t>
      </w:r>
      <w:r w:rsidR="00A23D23" w:rsidRPr="004E2FBD">
        <w:rPr>
          <w:sz w:val="24"/>
          <w:szCs w:val="24"/>
        </w:rPr>
        <w:t>For example, t</w:t>
      </w:r>
      <w:r w:rsidRPr="004E2FBD">
        <w:rPr>
          <w:sz w:val="24"/>
          <w:szCs w:val="24"/>
        </w:rPr>
        <w:t xml:space="preserve">his could </w:t>
      </w:r>
      <w:r w:rsidR="00A23D23" w:rsidRPr="004E2FBD">
        <w:rPr>
          <w:sz w:val="24"/>
          <w:szCs w:val="24"/>
        </w:rPr>
        <w:t>be</w:t>
      </w:r>
      <w:r w:rsidRPr="004E2FBD">
        <w:rPr>
          <w:sz w:val="24"/>
          <w:szCs w:val="24"/>
        </w:rPr>
        <w:t xml:space="preserve"> that your service is only available to females or doesn’t see people that currently consume alcohol.</w:t>
      </w:r>
    </w:p>
    <w:p w14:paraId="3BB3F605" w14:textId="1DC67B63" w:rsidR="006451F8" w:rsidRPr="004E2FBD" w:rsidRDefault="006451F8" w:rsidP="006451F8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>Is the funding for your service short-</w:t>
      </w:r>
      <w:r w:rsidRPr="00417E94">
        <w:rPr>
          <w:sz w:val="24"/>
          <w:szCs w:val="24"/>
        </w:rPr>
        <w:t>term or long-term?</w:t>
      </w:r>
    </w:p>
    <w:p w14:paraId="73A2365C" w14:textId="748ABF67" w:rsidR="00400958" w:rsidRPr="004E2FBD" w:rsidRDefault="006451F8" w:rsidP="00FF106E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 xml:space="preserve">Who commissions the </w:t>
      </w:r>
      <w:r w:rsidR="00606AB3" w:rsidRPr="004E2FBD">
        <w:rPr>
          <w:sz w:val="24"/>
          <w:szCs w:val="24"/>
        </w:rPr>
        <w:t>service</w:t>
      </w:r>
      <w:r w:rsidRPr="004E2FBD">
        <w:rPr>
          <w:sz w:val="24"/>
          <w:szCs w:val="24"/>
        </w:rPr>
        <w:t>? Is it a local, regional, or national commissioning agency?</w:t>
      </w:r>
    </w:p>
    <w:p w14:paraId="614814C1" w14:textId="19F31722" w:rsidR="00A521A5" w:rsidRPr="004E2FBD" w:rsidRDefault="00A521A5" w:rsidP="00A521A5">
      <w:pPr>
        <w:rPr>
          <w:b/>
          <w:bCs/>
          <w:sz w:val="28"/>
          <w:szCs w:val="28"/>
        </w:rPr>
      </w:pPr>
      <w:r w:rsidRPr="004E2FBD">
        <w:rPr>
          <w:b/>
          <w:bCs/>
          <w:sz w:val="28"/>
          <w:szCs w:val="28"/>
        </w:rPr>
        <w:t>Gaps in Service Provision</w:t>
      </w:r>
    </w:p>
    <w:p w14:paraId="451E8B3D" w14:textId="2C2F018F" w:rsidR="00AF71DB" w:rsidRPr="004E2FBD" w:rsidRDefault="00A521A5" w:rsidP="58505C44">
      <w:pPr>
        <w:rPr>
          <w:i/>
          <w:sz w:val="24"/>
          <w:szCs w:val="24"/>
        </w:rPr>
      </w:pPr>
      <w:r w:rsidRPr="004E2FBD">
        <w:rPr>
          <w:i/>
          <w:iCs/>
          <w:sz w:val="24"/>
          <w:szCs w:val="24"/>
        </w:rPr>
        <w:t xml:space="preserve">Thank you for telling me more about the support your organisation provides. I’m going to ask some questions </w:t>
      </w:r>
      <w:r w:rsidR="00425DED" w:rsidRPr="004E2FBD">
        <w:rPr>
          <w:i/>
          <w:iCs/>
          <w:sz w:val="24"/>
          <w:szCs w:val="24"/>
        </w:rPr>
        <w:t>to help understand</w:t>
      </w:r>
      <w:r w:rsidR="00E96681" w:rsidRPr="004E2FBD">
        <w:rPr>
          <w:i/>
          <w:iCs/>
          <w:sz w:val="24"/>
          <w:szCs w:val="24"/>
        </w:rPr>
        <w:t xml:space="preserve"> some of the</w:t>
      </w:r>
      <w:r w:rsidRPr="004E2FBD">
        <w:rPr>
          <w:i/>
          <w:iCs/>
          <w:sz w:val="24"/>
          <w:szCs w:val="24"/>
        </w:rPr>
        <w:t xml:space="preserve"> gaps in service</w:t>
      </w:r>
      <w:r w:rsidR="00E96681" w:rsidRPr="004E2FBD">
        <w:rPr>
          <w:i/>
          <w:iCs/>
          <w:sz w:val="24"/>
          <w:szCs w:val="24"/>
        </w:rPr>
        <w:t>s</w:t>
      </w:r>
      <w:r w:rsidR="00FC5777" w:rsidRPr="004E2FBD">
        <w:rPr>
          <w:i/>
          <w:iCs/>
          <w:sz w:val="24"/>
          <w:szCs w:val="24"/>
        </w:rPr>
        <w:t xml:space="preserve"> for homeless people,</w:t>
      </w:r>
      <w:r w:rsidRPr="004E2FBD">
        <w:rPr>
          <w:i/>
          <w:iCs/>
          <w:sz w:val="24"/>
          <w:szCs w:val="24"/>
        </w:rPr>
        <w:t xml:space="preserve"> and what you think might help to building better network</w:t>
      </w:r>
      <w:r w:rsidR="00997655" w:rsidRPr="004E2FBD">
        <w:rPr>
          <w:i/>
          <w:iCs/>
          <w:sz w:val="24"/>
          <w:szCs w:val="24"/>
        </w:rPr>
        <w:t xml:space="preserve">s </w:t>
      </w:r>
      <w:r w:rsidR="00FC5777" w:rsidRPr="004E2FBD">
        <w:rPr>
          <w:i/>
          <w:iCs/>
          <w:sz w:val="24"/>
          <w:szCs w:val="24"/>
        </w:rPr>
        <w:t>across</w:t>
      </w:r>
      <w:r w:rsidRPr="004E2FBD">
        <w:rPr>
          <w:i/>
          <w:iCs/>
          <w:sz w:val="24"/>
          <w:szCs w:val="24"/>
        </w:rPr>
        <w:t xml:space="preserve"> services</w:t>
      </w:r>
      <w:r w:rsidR="000B13FE" w:rsidRPr="004E2FBD">
        <w:rPr>
          <w:i/>
          <w:iCs/>
          <w:sz w:val="24"/>
          <w:szCs w:val="24"/>
        </w:rPr>
        <w:t xml:space="preserve"> for that wrap-around care for homeless people</w:t>
      </w:r>
      <w:r w:rsidRPr="004E2FBD">
        <w:rPr>
          <w:i/>
          <w:iCs/>
          <w:sz w:val="24"/>
          <w:szCs w:val="24"/>
        </w:rPr>
        <w:t>.</w:t>
      </w:r>
    </w:p>
    <w:p w14:paraId="3997FA5B" w14:textId="08F9064D" w:rsidR="00AF71DB" w:rsidRPr="004E2FBD" w:rsidRDefault="00AF71DB" w:rsidP="00AF71D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lastRenderedPageBreak/>
        <w:t xml:space="preserve">Do you think there are any gaps across services or support for </w:t>
      </w:r>
      <w:r w:rsidR="6018411E" w:rsidRPr="004E2FBD">
        <w:rPr>
          <w:sz w:val="24"/>
          <w:szCs w:val="24"/>
        </w:rPr>
        <w:t>people</w:t>
      </w:r>
      <w:r w:rsidRPr="004E2FBD">
        <w:rPr>
          <w:sz w:val="24"/>
          <w:szCs w:val="24"/>
        </w:rPr>
        <w:t xml:space="preserve"> experiencing homelessness?</w:t>
      </w:r>
    </w:p>
    <w:p w14:paraId="24FB4FF1" w14:textId="34693FED" w:rsidR="00AF71DB" w:rsidRPr="004E2FBD" w:rsidRDefault="00AF71DB" w:rsidP="00AF71D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>What might help overcome these gaps?</w:t>
      </w:r>
    </w:p>
    <w:p w14:paraId="56085C78" w14:textId="5B19C236" w:rsidR="00AF71DB" w:rsidRPr="004E2FBD" w:rsidRDefault="00AF71DB" w:rsidP="453301B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>Are there any opportunities across services to provide better wraparound care for those who are homeless?</w:t>
      </w:r>
    </w:p>
    <w:p w14:paraId="6EAA8225" w14:textId="6A893BE4" w:rsidR="00AF71DB" w:rsidRPr="004E2FBD" w:rsidRDefault="00AF71DB" w:rsidP="00AF71D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>If different services aren’t connecting, why do you think that is?</w:t>
      </w:r>
    </w:p>
    <w:p w14:paraId="5DFC115E" w14:textId="5B72962C" w:rsidR="00A521A5" w:rsidRPr="004E2FBD" w:rsidRDefault="00A521A5" w:rsidP="00AF71DB">
      <w:pPr>
        <w:rPr>
          <w:b/>
          <w:bCs/>
          <w:sz w:val="28"/>
          <w:szCs w:val="28"/>
        </w:rPr>
      </w:pPr>
      <w:r w:rsidRPr="004E2FBD">
        <w:rPr>
          <w:b/>
          <w:bCs/>
          <w:sz w:val="28"/>
          <w:szCs w:val="28"/>
        </w:rPr>
        <w:t>Trauma-Informed Care</w:t>
      </w:r>
    </w:p>
    <w:p w14:paraId="46716933" w14:textId="5CE55025" w:rsidR="00A521A5" w:rsidRPr="004E2FBD" w:rsidRDefault="00333A8E" w:rsidP="00AF71DB">
      <w:pPr>
        <w:rPr>
          <w:sz w:val="24"/>
          <w:szCs w:val="24"/>
        </w:rPr>
      </w:pPr>
      <w:r w:rsidRPr="004E2FBD">
        <w:rPr>
          <w:sz w:val="24"/>
          <w:szCs w:val="24"/>
        </w:rPr>
        <w:t>Very o</w:t>
      </w:r>
      <w:r w:rsidR="00BD1416" w:rsidRPr="004E2FBD">
        <w:rPr>
          <w:sz w:val="24"/>
          <w:szCs w:val="24"/>
        </w:rPr>
        <w:t>ften people who are homeless will have experience</w:t>
      </w:r>
      <w:r w:rsidR="001D1FD2" w:rsidRPr="004E2FBD">
        <w:rPr>
          <w:sz w:val="24"/>
          <w:szCs w:val="24"/>
        </w:rPr>
        <w:t>d</w:t>
      </w:r>
      <w:r w:rsidR="00BD1416" w:rsidRPr="004E2FBD">
        <w:rPr>
          <w:sz w:val="24"/>
          <w:szCs w:val="24"/>
        </w:rPr>
        <w:t xml:space="preserve"> trauma of some kind, physical or psychological, and there is a recognition now for services to be more </w:t>
      </w:r>
      <w:r w:rsidR="005B39C7" w:rsidRPr="004E2FBD">
        <w:rPr>
          <w:sz w:val="24"/>
          <w:szCs w:val="24"/>
        </w:rPr>
        <w:t>trauma informed</w:t>
      </w:r>
      <w:r w:rsidRPr="004E2FBD">
        <w:rPr>
          <w:sz w:val="24"/>
          <w:szCs w:val="24"/>
        </w:rPr>
        <w:t>. So,</w:t>
      </w:r>
      <w:r w:rsidR="00EB7228" w:rsidRPr="004E2FBD">
        <w:rPr>
          <w:sz w:val="24"/>
          <w:szCs w:val="24"/>
        </w:rPr>
        <w:t xml:space="preserve"> I’m going to ask you some questions now about exploring opportunities </w:t>
      </w:r>
      <w:r w:rsidR="00E67A60" w:rsidRPr="004E2FBD">
        <w:rPr>
          <w:sz w:val="24"/>
          <w:szCs w:val="24"/>
        </w:rPr>
        <w:t xml:space="preserve">for services to be more </w:t>
      </w:r>
      <w:proofErr w:type="gramStart"/>
      <w:r w:rsidR="00C069FE" w:rsidRPr="004E2FBD">
        <w:rPr>
          <w:sz w:val="24"/>
          <w:szCs w:val="24"/>
        </w:rPr>
        <w:t>trauma-informed</w:t>
      </w:r>
      <w:proofErr w:type="gramEnd"/>
      <w:r w:rsidR="00EB7228" w:rsidRPr="004E2FBD">
        <w:rPr>
          <w:sz w:val="24"/>
          <w:szCs w:val="24"/>
        </w:rPr>
        <w:t>.</w:t>
      </w:r>
    </w:p>
    <w:p w14:paraId="317E7345" w14:textId="13F9D782" w:rsidR="00AF71DB" w:rsidRPr="004E2FBD" w:rsidRDefault="00AF71DB" w:rsidP="00AF71D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>Would you say your service</w:t>
      </w:r>
      <w:r w:rsidR="00380769" w:rsidRPr="004E2FBD">
        <w:rPr>
          <w:sz w:val="24"/>
          <w:szCs w:val="24"/>
        </w:rPr>
        <w:t xml:space="preserve"> </w:t>
      </w:r>
      <w:r w:rsidR="00417E94">
        <w:rPr>
          <w:sz w:val="24"/>
          <w:szCs w:val="24"/>
        </w:rPr>
        <w:t>is</w:t>
      </w:r>
      <w:r w:rsidRPr="004E2FBD">
        <w:rPr>
          <w:sz w:val="24"/>
          <w:szCs w:val="24"/>
        </w:rPr>
        <w:t xml:space="preserve"> trauma-informed</w:t>
      </w:r>
      <w:r w:rsidR="008561AD" w:rsidRPr="004E2FBD">
        <w:rPr>
          <w:sz w:val="24"/>
          <w:szCs w:val="24"/>
        </w:rPr>
        <w:t xml:space="preserve"> and why</w:t>
      </w:r>
      <w:r w:rsidRPr="004E2FBD">
        <w:rPr>
          <w:sz w:val="24"/>
          <w:szCs w:val="24"/>
        </w:rPr>
        <w:t>?</w:t>
      </w:r>
      <w:r w:rsidR="008561AD" w:rsidRPr="004E2FBD">
        <w:rPr>
          <w:sz w:val="24"/>
          <w:szCs w:val="24"/>
        </w:rPr>
        <w:t xml:space="preserve"> </w:t>
      </w:r>
    </w:p>
    <w:p w14:paraId="0E546810" w14:textId="62178C07" w:rsidR="00AF71DB" w:rsidRPr="004E2FBD" w:rsidRDefault="00AF71DB" w:rsidP="00AF71D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>Does your service provide trauma-informed training to staff</w:t>
      </w:r>
      <w:r w:rsidR="001E5DD4" w:rsidRPr="004E2FBD">
        <w:rPr>
          <w:sz w:val="24"/>
          <w:szCs w:val="24"/>
        </w:rPr>
        <w:t>,</w:t>
      </w:r>
      <w:r w:rsidR="008561AD" w:rsidRPr="004E2FBD">
        <w:rPr>
          <w:sz w:val="24"/>
          <w:szCs w:val="24"/>
        </w:rPr>
        <w:t xml:space="preserve"> and can you describe a little about what it looks like</w:t>
      </w:r>
      <w:r w:rsidRPr="004E2FBD">
        <w:rPr>
          <w:sz w:val="24"/>
          <w:szCs w:val="24"/>
        </w:rPr>
        <w:t>?</w:t>
      </w:r>
    </w:p>
    <w:p w14:paraId="633198D3" w14:textId="05BF0796" w:rsidR="00AF71DB" w:rsidRPr="004E2FBD" w:rsidRDefault="00EB7228" w:rsidP="00AF71D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>Is</w:t>
      </w:r>
      <w:r w:rsidR="00AF71DB" w:rsidRPr="004E2FBD">
        <w:rPr>
          <w:sz w:val="24"/>
          <w:szCs w:val="24"/>
        </w:rPr>
        <w:t xml:space="preserve"> your workforce offered other training such as psychologically informed environments?</w:t>
      </w:r>
    </w:p>
    <w:p w14:paraId="22985254" w14:textId="29691857" w:rsidR="00AF71DB" w:rsidRPr="004E2FBD" w:rsidRDefault="00AF71DB" w:rsidP="00AF71D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>Do you think there is a need for more trauma-informed approaches in your service</w:t>
      </w:r>
      <w:r w:rsidR="00CE22D7" w:rsidRPr="004E2FBD">
        <w:rPr>
          <w:sz w:val="24"/>
          <w:szCs w:val="24"/>
        </w:rPr>
        <w:t xml:space="preserve"> and can you explain why or why not</w:t>
      </w:r>
      <w:r w:rsidRPr="004E2FBD">
        <w:rPr>
          <w:sz w:val="24"/>
          <w:szCs w:val="24"/>
        </w:rPr>
        <w:t>?</w:t>
      </w:r>
    </w:p>
    <w:p w14:paraId="18A3B327" w14:textId="1E373F1C" w:rsidR="00AF71DB" w:rsidRPr="004E2FBD" w:rsidRDefault="00AF71DB" w:rsidP="00AF71D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4E2FBD">
        <w:rPr>
          <w:sz w:val="24"/>
          <w:szCs w:val="24"/>
        </w:rPr>
        <w:t>What could help bring about this trauma-informed approach into your service?</w:t>
      </w:r>
    </w:p>
    <w:p w14:paraId="0861477D" w14:textId="1D19BA78" w:rsidR="00EB7228" w:rsidRPr="004E2FBD" w:rsidRDefault="00EB7228" w:rsidP="00EB7228">
      <w:pPr>
        <w:rPr>
          <w:b/>
          <w:bCs/>
          <w:sz w:val="24"/>
          <w:szCs w:val="24"/>
        </w:rPr>
      </w:pPr>
      <w:r w:rsidRPr="004E2FBD">
        <w:rPr>
          <w:b/>
          <w:bCs/>
          <w:sz w:val="24"/>
          <w:szCs w:val="24"/>
        </w:rPr>
        <w:t>Relational Questions (Social Network Analysis)</w:t>
      </w:r>
    </w:p>
    <w:p w14:paraId="7F135F7D" w14:textId="282F1034" w:rsidR="00EB7228" w:rsidRPr="004E2FBD" w:rsidRDefault="00EB7228" w:rsidP="00EB7228">
      <w:pPr>
        <w:rPr>
          <w:sz w:val="24"/>
          <w:szCs w:val="24"/>
        </w:rPr>
      </w:pPr>
      <w:r w:rsidRPr="004E2FBD">
        <w:rPr>
          <w:sz w:val="24"/>
          <w:szCs w:val="24"/>
        </w:rPr>
        <w:t xml:space="preserve">Thank you for your input so far. I’m now going to ask some questions specifically on the relationships between your service and other services. These questions are </w:t>
      </w:r>
      <w:r w:rsidR="00357591" w:rsidRPr="004E2FBD">
        <w:rPr>
          <w:sz w:val="24"/>
          <w:szCs w:val="24"/>
        </w:rPr>
        <w:t>structured</w:t>
      </w:r>
      <w:r w:rsidRPr="004E2FBD">
        <w:rPr>
          <w:sz w:val="24"/>
          <w:szCs w:val="24"/>
        </w:rPr>
        <w:t xml:space="preserve"> and may take us a few minutes to get through them.</w:t>
      </w:r>
    </w:p>
    <w:p w14:paraId="63BC128C" w14:textId="7B1740C8" w:rsidR="0035650B" w:rsidRPr="004E2FBD" w:rsidRDefault="00A50A02" w:rsidP="0035650B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 xml:space="preserve">Could you </w:t>
      </w:r>
      <w:r w:rsidR="00EB7228" w:rsidRPr="004E2FBD">
        <w:rPr>
          <w:sz w:val="24"/>
          <w:szCs w:val="24"/>
        </w:rPr>
        <w:t xml:space="preserve">list up to 5 organisations that your service works most closely with </w:t>
      </w:r>
      <w:r w:rsidRPr="004E2FBD">
        <w:rPr>
          <w:sz w:val="24"/>
          <w:szCs w:val="24"/>
        </w:rPr>
        <w:t>– you may have more than 5 but what are the top 5</w:t>
      </w:r>
      <w:r w:rsidR="001C1351" w:rsidRPr="004E2FBD">
        <w:rPr>
          <w:sz w:val="24"/>
          <w:szCs w:val="24"/>
        </w:rPr>
        <w:t xml:space="preserve"> you work most closely with </w:t>
      </w:r>
      <w:r w:rsidR="00EB7228" w:rsidRPr="004E2FBD">
        <w:rPr>
          <w:sz w:val="24"/>
          <w:szCs w:val="24"/>
        </w:rPr>
        <w:t>(thinking about your clients experiencing homelessness)</w:t>
      </w:r>
    </w:p>
    <w:p w14:paraId="69E763FF" w14:textId="77777777" w:rsidR="00FF106E" w:rsidRPr="004E2FBD" w:rsidRDefault="00FF106E" w:rsidP="00FF106E">
      <w:pPr>
        <w:pStyle w:val="ListParagraph"/>
        <w:rPr>
          <w:sz w:val="24"/>
          <w:szCs w:val="24"/>
        </w:rPr>
      </w:pPr>
    </w:p>
    <w:p w14:paraId="6C479EA0" w14:textId="6CF40B72" w:rsidR="005416DB" w:rsidRPr="004E2FBD" w:rsidRDefault="005A7759" w:rsidP="005416DB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1:</w:t>
      </w:r>
      <w:r w:rsidR="009168A7" w:rsidRPr="004E2FBD">
        <w:rPr>
          <w:sz w:val="24"/>
          <w:szCs w:val="24"/>
        </w:rPr>
        <w:t xml:space="preserve"> </w:t>
      </w:r>
    </w:p>
    <w:p w14:paraId="4A45E0A2" w14:textId="6967FE23" w:rsidR="00D96041" w:rsidRPr="004E2FBD" w:rsidRDefault="00D96041" w:rsidP="00D96041">
      <w:pPr>
        <w:pStyle w:val="ListParagraph"/>
        <w:numPr>
          <w:ilvl w:val="2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Contact details:</w:t>
      </w:r>
      <w:r w:rsidR="005416DB" w:rsidRPr="004E2FBD">
        <w:rPr>
          <w:sz w:val="24"/>
          <w:szCs w:val="24"/>
        </w:rPr>
        <w:t xml:space="preserve"> </w:t>
      </w:r>
      <w:r w:rsidR="00230B90" w:rsidRPr="004E2FBD">
        <w:rPr>
          <w:sz w:val="24"/>
          <w:szCs w:val="24"/>
        </w:rPr>
        <w:t xml:space="preserve"> </w:t>
      </w:r>
    </w:p>
    <w:p w14:paraId="1E960604" w14:textId="172D548A" w:rsidR="005A7759" w:rsidRPr="004E2FBD" w:rsidRDefault="005A7759" w:rsidP="005A7759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2:</w:t>
      </w:r>
      <w:r w:rsidR="006D3926" w:rsidRPr="004E2FBD">
        <w:rPr>
          <w:sz w:val="24"/>
          <w:szCs w:val="24"/>
        </w:rPr>
        <w:t xml:space="preserve"> </w:t>
      </w:r>
    </w:p>
    <w:p w14:paraId="7B331518" w14:textId="558D69F1" w:rsidR="00D96041" w:rsidRPr="004E2FBD" w:rsidRDefault="00D96041" w:rsidP="00D96041">
      <w:pPr>
        <w:pStyle w:val="ListParagraph"/>
        <w:numPr>
          <w:ilvl w:val="2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Contact details:</w:t>
      </w:r>
      <w:r w:rsidR="000D5668" w:rsidRPr="004E2FBD">
        <w:t xml:space="preserve"> </w:t>
      </w:r>
    </w:p>
    <w:p w14:paraId="32F5108A" w14:textId="4110E802" w:rsidR="005A7759" w:rsidRPr="004E2FBD" w:rsidRDefault="005A7759" w:rsidP="005A7759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3:</w:t>
      </w:r>
      <w:r w:rsidR="006D3926" w:rsidRPr="004E2FBD">
        <w:rPr>
          <w:sz w:val="24"/>
          <w:szCs w:val="24"/>
        </w:rPr>
        <w:t xml:space="preserve"> </w:t>
      </w:r>
    </w:p>
    <w:p w14:paraId="4739BE87" w14:textId="40A15F35" w:rsidR="00D96041" w:rsidRPr="004E2FBD" w:rsidRDefault="00D96041" w:rsidP="00D96041">
      <w:pPr>
        <w:pStyle w:val="ListParagraph"/>
        <w:numPr>
          <w:ilvl w:val="2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Contact details:</w:t>
      </w:r>
      <w:r w:rsidR="000D5668" w:rsidRPr="004E2FBD">
        <w:t xml:space="preserve"> </w:t>
      </w:r>
    </w:p>
    <w:p w14:paraId="4055B63F" w14:textId="09CE3CDD" w:rsidR="005A7759" w:rsidRPr="004E2FBD" w:rsidRDefault="005A7759" w:rsidP="005A7759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4:</w:t>
      </w:r>
      <w:r w:rsidR="006D3926" w:rsidRPr="004E2FBD">
        <w:rPr>
          <w:sz w:val="24"/>
          <w:szCs w:val="24"/>
        </w:rPr>
        <w:t xml:space="preserve"> </w:t>
      </w:r>
    </w:p>
    <w:p w14:paraId="42658660" w14:textId="48019E23" w:rsidR="00D96041" w:rsidRPr="004E2FBD" w:rsidRDefault="00D96041" w:rsidP="00D96041">
      <w:pPr>
        <w:pStyle w:val="ListParagraph"/>
        <w:numPr>
          <w:ilvl w:val="2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Contact details:</w:t>
      </w:r>
      <w:r w:rsidR="000D5668" w:rsidRPr="004E2FBD">
        <w:t xml:space="preserve"> </w:t>
      </w:r>
    </w:p>
    <w:p w14:paraId="2B6CCC1A" w14:textId="011C72DF" w:rsidR="005A7759" w:rsidRPr="004E2FBD" w:rsidRDefault="005A7759" w:rsidP="005A7759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5:</w:t>
      </w:r>
      <w:r w:rsidR="00975A14" w:rsidRPr="004E2FBD">
        <w:rPr>
          <w:sz w:val="24"/>
          <w:szCs w:val="24"/>
        </w:rPr>
        <w:t xml:space="preserve"> </w:t>
      </w:r>
    </w:p>
    <w:p w14:paraId="1FD6C72B" w14:textId="03DF9B51" w:rsidR="005A7759" w:rsidRPr="004E2FBD" w:rsidRDefault="00D96041" w:rsidP="005A7759">
      <w:pPr>
        <w:pStyle w:val="ListParagraph"/>
        <w:numPr>
          <w:ilvl w:val="2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Contact details:</w:t>
      </w:r>
      <w:r w:rsidR="00B65AC0" w:rsidRPr="004E2FBD">
        <w:t xml:space="preserve"> </w:t>
      </w:r>
    </w:p>
    <w:p w14:paraId="65D3D94A" w14:textId="77777777" w:rsidR="00190EAD" w:rsidRPr="004E2FBD" w:rsidRDefault="00190EAD" w:rsidP="00190EAD">
      <w:pPr>
        <w:rPr>
          <w:sz w:val="24"/>
          <w:szCs w:val="24"/>
        </w:rPr>
      </w:pPr>
    </w:p>
    <w:p w14:paraId="12AA4780" w14:textId="0E036ED1" w:rsidR="005A7759" w:rsidRPr="004E2FBD" w:rsidRDefault="00190EAD" w:rsidP="005A7759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D</w:t>
      </w:r>
      <w:r w:rsidR="005A7759" w:rsidRPr="004E2FBD">
        <w:rPr>
          <w:sz w:val="24"/>
          <w:szCs w:val="24"/>
        </w:rPr>
        <w:t>oes your service make referrals to this organisation? (yes/no)</w:t>
      </w:r>
    </w:p>
    <w:p w14:paraId="315A38F8" w14:textId="1AD2675C" w:rsidR="005A7759" w:rsidRPr="004E2FBD" w:rsidRDefault="005A7759" w:rsidP="005A7759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1:</w:t>
      </w:r>
    </w:p>
    <w:p w14:paraId="14D4057F" w14:textId="01197DA3" w:rsidR="005A7759" w:rsidRPr="004E2FBD" w:rsidRDefault="005A7759" w:rsidP="005A7759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2:</w:t>
      </w:r>
    </w:p>
    <w:p w14:paraId="4CB9009E" w14:textId="21061A6A" w:rsidR="005A7759" w:rsidRPr="004E2FBD" w:rsidRDefault="005A7759" w:rsidP="005A7759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3:</w:t>
      </w:r>
    </w:p>
    <w:p w14:paraId="02302429" w14:textId="0132B032" w:rsidR="005A7759" w:rsidRPr="004E2FBD" w:rsidRDefault="005A7759" w:rsidP="005A7759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lastRenderedPageBreak/>
        <w:t>Organisation 4:</w:t>
      </w:r>
    </w:p>
    <w:p w14:paraId="0E66D4F9" w14:textId="2F16CDC5" w:rsidR="00E72862" w:rsidRPr="004E2FBD" w:rsidRDefault="005A7759" w:rsidP="00E72862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5:</w:t>
      </w:r>
    </w:p>
    <w:p w14:paraId="73C69E2F" w14:textId="77777777" w:rsidR="00190EAD" w:rsidRPr="004E2FBD" w:rsidRDefault="00190EAD" w:rsidP="00190EAD">
      <w:pPr>
        <w:pStyle w:val="ListParagraph"/>
        <w:ind w:left="1440"/>
        <w:rPr>
          <w:sz w:val="24"/>
          <w:szCs w:val="24"/>
        </w:rPr>
      </w:pPr>
    </w:p>
    <w:p w14:paraId="00F3A745" w14:textId="32D8F4F3" w:rsidR="00E72862" w:rsidRPr="004E2FBD" w:rsidRDefault="00190EAD" w:rsidP="00E72862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D</w:t>
      </w:r>
      <w:r w:rsidR="00E72862" w:rsidRPr="004E2FBD">
        <w:rPr>
          <w:sz w:val="24"/>
          <w:szCs w:val="24"/>
        </w:rPr>
        <w:t>oes your service receive referrals from this organisation? (yes/no)</w:t>
      </w:r>
    </w:p>
    <w:p w14:paraId="4D12DE29" w14:textId="77777777" w:rsidR="00E72862" w:rsidRPr="004E2FBD" w:rsidRDefault="00E72862" w:rsidP="00E72862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1:</w:t>
      </w:r>
    </w:p>
    <w:p w14:paraId="67E1997E" w14:textId="77777777" w:rsidR="00E72862" w:rsidRPr="004E2FBD" w:rsidRDefault="00E72862" w:rsidP="00E72862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2:</w:t>
      </w:r>
    </w:p>
    <w:p w14:paraId="54CA655E" w14:textId="77777777" w:rsidR="00E72862" w:rsidRPr="004E2FBD" w:rsidRDefault="00E72862" w:rsidP="00E72862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3:</w:t>
      </w:r>
    </w:p>
    <w:p w14:paraId="739FA4E2" w14:textId="77777777" w:rsidR="00E72862" w:rsidRPr="004E2FBD" w:rsidRDefault="00E72862" w:rsidP="00E72862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4:</w:t>
      </w:r>
    </w:p>
    <w:p w14:paraId="0B850AC4" w14:textId="13253CAF" w:rsidR="00190EAD" w:rsidRPr="004E2FBD" w:rsidRDefault="00E72862" w:rsidP="00190EAD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5:</w:t>
      </w:r>
    </w:p>
    <w:p w14:paraId="52DDC07F" w14:textId="77777777" w:rsidR="00190EAD" w:rsidRPr="004E2FBD" w:rsidRDefault="00190EAD" w:rsidP="00190EAD">
      <w:pPr>
        <w:pStyle w:val="ListParagraph"/>
        <w:ind w:left="1440"/>
        <w:rPr>
          <w:sz w:val="24"/>
          <w:szCs w:val="24"/>
        </w:rPr>
      </w:pPr>
    </w:p>
    <w:p w14:paraId="35E5E7A2" w14:textId="5296A076" w:rsidR="00E72862" w:rsidRPr="004E2FBD" w:rsidRDefault="00E72862" w:rsidP="00E72862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Does your service also provide services to clients of this service?</w:t>
      </w:r>
      <w:r w:rsidR="00C202F6" w:rsidRPr="004E2FBD">
        <w:rPr>
          <w:sz w:val="24"/>
          <w:szCs w:val="24"/>
        </w:rPr>
        <w:t xml:space="preserve"> (yes/no)</w:t>
      </w:r>
    </w:p>
    <w:p w14:paraId="6C481104" w14:textId="77777777" w:rsidR="00E72862" w:rsidRPr="004E2FBD" w:rsidRDefault="00E72862" w:rsidP="00E72862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1:</w:t>
      </w:r>
    </w:p>
    <w:p w14:paraId="23C1C024" w14:textId="77777777" w:rsidR="00E72862" w:rsidRPr="004E2FBD" w:rsidRDefault="00E72862" w:rsidP="00E72862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2:</w:t>
      </w:r>
    </w:p>
    <w:p w14:paraId="5AF4D7F4" w14:textId="77777777" w:rsidR="00E72862" w:rsidRPr="004E2FBD" w:rsidRDefault="00E72862" w:rsidP="00E72862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3:</w:t>
      </w:r>
    </w:p>
    <w:p w14:paraId="7E0D924A" w14:textId="77777777" w:rsidR="00E72862" w:rsidRPr="004E2FBD" w:rsidRDefault="00E72862" w:rsidP="00E72862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4:</w:t>
      </w:r>
    </w:p>
    <w:p w14:paraId="0198242C" w14:textId="78C1D4C4" w:rsidR="00E72862" w:rsidRPr="004E2FBD" w:rsidRDefault="00E72862" w:rsidP="00E72862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5:</w:t>
      </w:r>
    </w:p>
    <w:p w14:paraId="5754754A" w14:textId="77777777" w:rsidR="00190EAD" w:rsidRPr="004E2FBD" w:rsidRDefault="00190EAD" w:rsidP="00190EAD">
      <w:pPr>
        <w:pStyle w:val="ListParagraph"/>
        <w:ind w:left="1440"/>
        <w:rPr>
          <w:sz w:val="24"/>
          <w:szCs w:val="24"/>
        </w:rPr>
      </w:pPr>
    </w:p>
    <w:p w14:paraId="71743CDA" w14:textId="6837EBEB" w:rsidR="00E72862" w:rsidRPr="004E2FBD" w:rsidRDefault="00E72862" w:rsidP="00E72862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Do your clients receive services from this service?</w:t>
      </w:r>
      <w:r w:rsidR="00C202F6" w:rsidRPr="004E2FBD">
        <w:rPr>
          <w:sz w:val="24"/>
          <w:szCs w:val="24"/>
        </w:rPr>
        <w:t xml:space="preserve"> (yes/no)</w:t>
      </w:r>
    </w:p>
    <w:p w14:paraId="7971470A" w14:textId="77777777" w:rsidR="00E72862" w:rsidRPr="004E2FBD" w:rsidRDefault="00E72862" w:rsidP="00E72862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1:</w:t>
      </w:r>
    </w:p>
    <w:p w14:paraId="09BF503C" w14:textId="77777777" w:rsidR="00E72862" w:rsidRPr="004E2FBD" w:rsidRDefault="00E72862" w:rsidP="00E72862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2:</w:t>
      </w:r>
    </w:p>
    <w:p w14:paraId="0B75BC2E" w14:textId="77777777" w:rsidR="00E72862" w:rsidRPr="004E2FBD" w:rsidRDefault="00E72862" w:rsidP="00E72862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3:</w:t>
      </w:r>
    </w:p>
    <w:p w14:paraId="3EC0F4E5" w14:textId="77777777" w:rsidR="00E72862" w:rsidRPr="004E2FBD" w:rsidRDefault="00E72862" w:rsidP="00E72862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4:</w:t>
      </w:r>
    </w:p>
    <w:p w14:paraId="1BB8DE02" w14:textId="4B3F571B" w:rsidR="00C202F6" w:rsidRPr="004E2FBD" w:rsidRDefault="00E72862" w:rsidP="00E72862">
      <w:pPr>
        <w:pStyle w:val="ListParagraph"/>
        <w:numPr>
          <w:ilvl w:val="1"/>
          <w:numId w:val="6"/>
        </w:numPr>
        <w:rPr>
          <w:sz w:val="24"/>
          <w:szCs w:val="24"/>
        </w:rPr>
      </w:pPr>
      <w:r w:rsidRPr="004E2FBD">
        <w:rPr>
          <w:sz w:val="24"/>
          <w:szCs w:val="24"/>
        </w:rPr>
        <w:t>Organisation 5:</w:t>
      </w:r>
    </w:p>
    <w:p w14:paraId="6AAF1333" w14:textId="77777777" w:rsidR="00C202F6" w:rsidRPr="004E2FBD" w:rsidRDefault="00C202F6" w:rsidP="00E72862">
      <w:pPr>
        <w:rPr>
          <w:sz w:val="24"/>
          <w:szCs w:val="24"/>
        </w:rPr>
      </w:pPr>
    </w:p>
    <w:sectPr w:rsidR="00C202F6" w:rsidRPr="004E2FBD" w:rsidSect="00DA506B">
      <w:headerReference w:type="default" r:id="rId10"/>
      <w:footerReference w:type="defaul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BF651C" w14:textId="77777777" w:rsidR="006954A7" w:rsidRDefault="006954A7" w:rsidP="00A521A5">
      <w:pPr>
        <w:spacing w:after="0" w:line="240" w:lineRule="auto"/>
      </w:pPr>
      <w:r>
        <w:separator/>
      </w:r>
    </w:p>
  </w:endnote>
  <w:endnote w:type="continuationSeparator" w:id="0">
    <w:p w14:paraId="06935CA3" w14:textId="77777777" w:rsidR="006954A7" w:rsidRDefault="006954A7" w:rsidP="00A521A5">
      <w:pPr>
        <w:spacing w:after="0" w:line="240" w:lineRule="auto"/>
      </w:pPr>
      <w:r>
        <w:continuationSeparator/>
      </w:r>
    </w:p>
  </w:endnote>
  <w:endnote w:type="continuationNotice" w:id="1">
    <w:p w14:paraId="14FA3D58" w14:textId="77777777" w:rsidR="006954A7" w:rsidRDefault="006954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654451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741F34" w14:textId="7D43D74B" w:rsidR="00A521A5" w:rsidRDefault="00A521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22B24F" w14:textId="734DC145" w:rsidR="00A521A5" w:rsidRDefault="00085477">
    <w:pPr>
      <w:pStyle w:val="Footer"/>
    </w:pPr>
    <w:r>
      <w:t>29/11/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C51759" w14:textId="77777777" w:rsidR="006954A7" w:rsidRDefault="006954A7" w:rsidP="00A521A5">
      <w:pPr>
        <w:spacing w:after="0" w:line="240" w:lineRule="auto"/>
      </w:pPr>
      <w:r>
        <w:separator/>
      </w:r>
    </w:p>
  </w:footnote>
  <w:footnote w:type="continuationSeparator" w:id="0">
    <w:p w14:paraId="26F4F733" w14:textId="77777777" w:rsidR="006954A7" w:rsidRDefault="006954A7" w:rsidP="00A521A5">
      <w:pPr>
        <w:spacing w:after="0" w:line="240" w:lineRule="auto"/>
      </w:pPr>
      <w:r>
        <w:continuationSeparator/>
      </w:r>
    </w:p>
  </w:footnote>
  <w:footnote w:type="continuationNotice" w:id="1">
    <w:p w14:paraId="32FD9ED6" w14:textId="77777777" w:rsidR="006954A7" w:rsidRDefault="006954A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B10858" w14:textId="1F1F7CE8" w:rsidR="00EC03E8" w:rsidRDefault="00EC03E8">
    <w:pPr>
      <w:pStyle w:val="Header"/>
    </w:pPr>
  </w:p>
  <w:p w14:paraId="7D1920CF" w14:textId="1E0FA542" w:rsidR="00DA506B" w:rsidRDefault="00DA506B">
    <w:pPr>
      <w:pStyle w:val="Header"/>
    </w:pPr>
  </w:p>
  <w:p w14:paraId="5032DA20" w14:textId="77777777" w:rsidR="00DA506B" w:rsidRDefault="00DA506B">
    <w:pPr>
      <w:pStyle w:val="Header"/>
    </w:pPr>
  </w:p>
  <w:p w14:paraId="375DA7FB" w14:textId="77777777" w:rsidR="00DA506B" w:rsidRDefault="00DA50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505364"/>
    <w:multiLevelType w:val="hybridMultilevel"/>
    <w:tmpl w:val="F7CAAE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A518B"/>
    <w:multiLevelType w:val="hybridMultilevel"/>
    <w:tmpl w:val="04C2BF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641592"/>
    <w:multiLevelType w:val="hybridMultilevel"/>
    <w:tmpl w:val="89D89E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C72913"/>
    <w:multiLevelType w:val="hybridMultilevel"/>
    <w:tmpl w:val="B636E6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F13077"/>
    <w:multiLevelType w:val="hybridMultilevel"/>
    <w:tmpl w:val="EF1A7B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421D16"/>
    <w:multiLevelType w:val="hybridMultilevel"/>
    <w:tmpl w:val="2280F9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F1361A"/>
    <w:multiLevelType w:val="hybridMultilevel"/>
    <w:tmpl w:val="63F4DE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7452D1"/>
    <w:multiLevelType w:val="hybridMultilevel"/>
    <w:tmpl w:val="D89EE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0D70D2"/>
    <w:multiLevelType w:val="hybridMultilevel"/>
    <w:tmpl w:val="08ECC0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8523AE"/>
    <w:multiLevelType w:val="hybridMultilevel"/>
    <w:tmpl w:val="7826D2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006A65"/>
    <w:multiLevelType w:val="hybridMultilevel"/>
    <w:tmpl w:val="16F06CC4"/>
    <w:lvl w:ilvl="0" w:tplc="7BDE883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bCs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CE40A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CB06211"/>
    <w:multiLevelType w:val="hybridMultilevel"/>
    <w:tmpl w:val="E06C53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D8788E"/>
    <w:multiLevelType w:val="hybridMultilevel"/>
    <w:tmpl w:val="7B1C65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E304601"/>
    <w:multiLevelType w:val="hybridMultilevel"/>
    <w:tmpl w:val="2AA210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7B5587"/>
    <w:multiLevelType w:val="hybridMultilevel"/>
    <w:tmpl w:val="ECD68F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2634480">
    <w:abstractNumId w:val="3"/>
  </w:num>
  <w:num w:numId="2" w16cid:durableId="1291322100">
    <w:abstractNumId w:val="1"/>
  </w:num>
  <w:num w:numId="3" w16cid:durableId="2127190771">
    <w:abstractNumId w:val="4"/>
  </w:num>
  <w:num w:numId="4" w16cid:durableId="1719861572">
    <w:abstractNumId w:val="15"/>
  </w:num>
  <w:num w:numId="5" w16cid:durableId="1074888454">
    <w:abstractNumId w:val="5"/>
  </w:num>
  <w:num w:numId="6" w16cid:durableId="1445803267">
    <w:abstractNumId w:val="9"/>
  </w:num>
  <w:num w:numId="7" w16cid:durableId="1861818265">
    <w:abstractNumId w:val="0"/>
  </w:num>
  <w:num w:numId="8" w16cid:durableId="2101677823">
    <w:abstractNumId w:val="2"/>
  </w:num>
  <w:num w:numId="9" w16cid:durableId="120803180">
    <w:abstractNumId w:val="7"/>
  </w:num>
  <w:num w:numId="10" w16cid:durableId="463276442">
    <w:abstractNumId w:val="6"/>
  </w:num>
  <w:num w:numId="11" w16cid:durableId="205487370">
    <w:abstractNumId w:val="13"/>
  </w:num>
  <w:num w:numId="12" w16cid:durableId="82405176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671711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720176173">
    <w:abstractNumId w:val="10"/>
  </w:num>
  <w:num w:numId="15" w16cid:durableId="1523668730">
    <w:abstractNumId w:val="14"/>
  </w:num>
  <w:num w:numId="16" w16cid:durableId="1990091241">
    <w:abstractNumId w:val="12"/>
  </w:num>
  <w:num w:numId="17" w16cid:durableId="195824799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ztzAwNjQxMzAyNTdW0lEKTi0uzszPAykwNK8FAFZLO18tAAAA"/>
  </w:docVars>
  <w:rsids>
    <w:rsidRoot w:val="00C14A9A"/>
    <w:rsid w:val="00000112"/>
    <w:rsid w:val="000047ED"/>
    <w:rsid w:val="00017441"/>
    <w:rsid w:val="00033095"/>
    <w:rsid w:val="00036287"/>
    <w:rsid w:val="00036D66"/>
    <w:rsid w:val="000439D1"/>
    <w:rsid w:val="00064A76"/>
    <w:rsid w:val="000653A9"/>
    <w:rsid w:val="00067BCA"/>
    <w:rsid w:val="00075E2C"/>
    <w:rsid w:val="00077F2D"/>
    <w:rsid w:val="000847D5"/>
    <w:rsid w:val="00085477"/>
    <w:rsid w:val="00087C04"/>
    <w:rsid w:val="00090F8D"/>
    <w:rsid w:val="0009179B"/>
    <w:rsid w:val="000963DB"/>
    <w:rsid w:val="000B13FE"/>
    <w:rsid w:val="000B5206"/>
    <w:rsid w:val="000B77CD"/>
    <w:rsid w:val="000C3251"/>
    <w:rsid w:val="000C54B4"/>
    <w:rsid w:val="000C7727"/>
    <w:rsid w:val="000D16A9"/>
    <w:rsid w:val="000D2392"/>
    <w:rsid w:val="000D5668"/>
    <w:rsid w:val="000E3D46"/>
    <w:rsid w:val="00101D1D"/>
    <w:rsid w:val="00103428"/>
    <w:rsid w:val="00115777"/>
    <w:rsid w:val="00116FF8"/>
    <w:rsid w:val="00120B28"/>
    <w:rsid w:val="00124248"/>
    <w:rsid w:val="001373FD"/>
    <w:rsid w:val="00140512"/>
    <w:rsid w:val="00144AD4"/>
    <w:rsid w:val="00151AB1"/>
    <w:rsid w:val="00181174"/>
    <w:rsid w:val="00181A88"/>
    <w:rsid w:val="001874E2"/>
    <w:rsid w:val="00190EAD"/>
    <w:rsid w:val="00190EF4"/>
    <w:rsid w:val="001B4C25"/>
    <w:rsid w:val="001B5D0C"/>
    <w:rsid w:val="001C1351"/>
    <w:rsid w:val="001C3DE0"/>
    <w:rsid w:val="001D0B34"/>
    <w:rsid w:val="001D1FD2"/>
    <w:rsid w:val="001D3921"/>
    <w:rsid w:val="001D59CE"/>
    <w:rsid w:val="001D676B"/>
    <w:rsid w:val="001E1CA6"/>
    <w:rsid w:val="001E5DD4"/>
    <w:rsid w:val="001E71C9"/>
    <w:rsid w:val="001E7B6C"/>
    <w:rsid w:val="001F7453"/>
    <w:rsid w:val="0020502D"/>
    <w:rsid w:val="00207F18"/>
    <w:rsid w:val="002134D2"/>
    <w:rsid w:val="002212EE"/>
    <w:rsid w:val="00230B90"/>
    <w:rsid w:val="00241EBA"/>
    <w:rsid w:val="002439B0"/>
    <w:rsid w:val="00246AEF"/>
    <w:rsid w:val="00255596"/>
    <w:rsid w:val="00255A26"/>
    <w:rsid w:val="00257D73"/>
    <w:rsid w:val="00292C3D"/>
    <w:rsid w:val="002A5202"/>
    <w:rsid w:val="002B4D0F"/>
    <w:rsid w:val="002C2B60"/>
    <w:rsid w:val="002C4244"/>
    <w:rsid w:val="002C43E3"/>
    <w:rsid w:val="002E5747"/>
    <w:rsid w:val="002F2326"/>
    <w:rsid w:val="003076D2"/>
    <w:rsid w:val="0032710E"/>
    <w:rsid w:val="00333A8E"/>
    <w:rsid w:val="003343AA"/>
    <w:rsid w:val="003346EF"/>
    <w:rsid w:val="003362B2"/>
    <w:rsid w:val="00343CF4"/>
    <w:rsid w:val="00345EA7"/>
    <w:rsid w:val="0034694A"/>
    <w:rsid w:val="0035650B"/>
    <w:rsid w:val="00357591"/>
    <w:rsid w:val="003764E0"/>
    <w:rsid w:val="00377976"/>
    <w:rsid w:val="00380769"/>
    <w:rsid w:val="00381BC4"/>
    <w:rsid w:val="003A36CC"/>
    <w:rsid w:val="003A56F1"/>
    <w:rsid w:val="003B2E45"/>
    <w:rsid w:val="003B2FA0"/>
    <w:rsid w:val="003B62FC"/>
    <w:rsid w:val="003C6EFF"/>
    <w:rsid w:val="003E2BFB"/>
    <w:rsid w:val="00400958"/>
    <w:rsid w:val="004040FF"/>
    <w:rsid w:val="00406DC5"/>
    <w:rsid w:val="00414202"/>
    <w:rsid w:val="00417E94"/>
    <w:rsid w:val="004216AA"/>
    <w:rsid w:val="00424B4A"/>
    <w:rsid w:val="00425DED"/>
    <w:rsid w:val="004408EF"/>
    <w:rsid w:val="0044620E"/>
    <w:rsid w:val="00461A7E"/>
    <w:rsid w:val="00465E3C"/>
    <w:rsid w:val="0048406B"/>
    <w:rsid w:val="0048696F"/>
    <w:rsid w:val="0049250F"/>
    <w:rsid w:val="00493A2C"/>
    <w:rsid w:val="00494DA1"/>
    <w:rsid w:val="004971BC"/>
    <w:rsid w:val="004A00D9"/>
    <w:rsid w:val="004A14C8"/>
    <w:rsid w:val="004C082A"/>
    <w:rsid w:val="004C5DF7"/>
    <w:rsid w:val="004C738D"/>
    <w:rsid w:val="004C7615"/>
    <w:rsid w:val="004D2022"/>
    <w:rsid w:val="004D32A2"/>
    <w:rsid w:val="004D4D92"/>
    <w:rsid w:val="004D51FE"/>
    <w:rsid w:val="004E2FBD"/>
    <w:rsid w:val="004F0915"/>
    <w:rsid w:val="00501FAF"/>
    <w:rsid w:val="00510A3B"/>
    <w:rsid w:val="00512B12"/>
    <w:rsid w:val="00517292"/>
    <w:rsid w:val="005416DB"/>
    <w:rsid w:val="00542240"/>
    <w:rsid w:val="0054626F"/>
    <w:rsid w:val="0058124F"/>
    <w:rsid w:val="00584568"/>
    <w:rsid w:val="00595782"/>
    <w:rsid w:val="005A4B42"/>
    <w:rsid w:val="005A7759"/>
    <w:rsid w:val="005B05E0"/>
    <w:rsid w:val="005B39C7"/>
    <w:rsid w:val="005B7B59"/>
    <w:rsid w:val="005C46A6"/>
    <w:rsid w:val="005C5638"/>
    <w:rsid w:val="005C6663"/>
    <w:rsid w:val="005D111F"/>
    <w:rsid w:val="005D18AD"/>
    <w:rsid w:val="005E2A25"/>
    <w:rsid w:val="005E44D5"/>
    <w:rsid w:val="005F08F3"/>
    <w:rsid w:val="005F117D"/>
    <w:rsid w:val="00603C24"/>
    <w:rsid w:val="00603E79"/>
    <w:rsid w:val="00606AB3"/>
    <w:rsid w:val="00607AE7"/>
    <w:rsid w:val="0061110D"/>
    <w:rsid w:val="00611BF6"/>
    <w:rsid w:val="00613567"/>
    <w:rsid w:val="006158B5"/>
    <w:rsid w:val="006268D1"/>
    <w:rsid w:val="0063065E"/>
    <w:rsid w:val="0063654A"/>
    <w:rsid w:val="006406C3"/>
    <w:rsid w:val="00641746"/>
    <w:rsid w:val="00643AC7"/>
    <w:rsid w:val="006451F8"/>
    <w:rsid w:val="00646850"/>
    <w:rsid w:val="00646D2C"/>
    <w:rsid w:val="006562E4"/>
    <w:rsid w:val="00660F21"/>
    <w:rsid w:val="006648C4"/>
    <w:rsid w:val="0066509A"/>
    <w:rsid w:val="00671128"/>
    <w:rsid w:val="006717A4"/>
    <w:rsid w:val="00673F27"/>
    <w:rsid w:val="006744AA"/>
    <w:rsid w:val="00674860"/>
    <w:rsid w:val="00676125"/>
    <w:rsid w:val="00676304"/>
    <w:rsid w:val="00676A8A"/>
    <w:rsid w:val="00685AD7"/>
    <w:rsid w:val="00687AAA"/>
    <w:rsid w:val="006908B1"/>
    <w:rsid w:val="00691BCD"/>
    <w:rsid w:val="006954A7"/>
    <w:rsid w:val="00696C98"/>
    <w:rsid w:val="006A1AFC"/>
    <w:rsid w:val="006A1F51"/>
    <w:rsid w:val="006A4B3E"/>
    <w:rsid w:val="006A5D06"/>
    <w:rsid w:val="006B495D"/>
    <w:rsid w:val="006C373B"/>
    <w:rsid w:val="006D3926"/>
    <w:rsid w:val="006D4DC8"/>
    <w:rsid w:val="006D6891"/>
    <w:rsid w:val="006E5CDE"/>
    <w:rsid w:val="006F4A99"/>
    <w:rsid w:val="00701D87"/>
    <w:rsid w:val="007153AF"/>
    <w:rsid w:val="00715D82"/>
    <w:rsid w:val="00717035"/>
    <w:rsid w:val="0072125D"/>
    <w:rsid w:val="00732FDC"/>
    <w:rsid w:val="0073556E"/>
    <w:rsid w:val="00742586"/>
    <w:rsid w:val="00743EB8"/>
    <w:rsid w:val="00755FD2"/>
    <w:rsid w:val="00757B3B"/>
    <w:rsid w:val="007775DC"/>
    <w:rsid w:val="00780874"/>
    <w:rsid w:val="00791170"/>
    <w:rsid w:val="0079319F"/>
    <w:rsid w:val="007951AA"/>
    <w:rsid w:val="007A4D19"/>
    <w:rsid w:val="007D64F4"/>
    <w:rsid w:val="007F0195"/>
    <w:rsid w:val="00804592"/>
    <w:rsid w:val="00817D87"/>
    <w:rsid w:val="008215AD"/>
    <w:rsid w:val="00830AC3"/>
    <w:rsid w:val="008315C4"/>
    <w:rsid w:val="00832E41"/>
    <w:rsid w:val="00836CFB"/>
    <w:rsid w:val="008478A9"/>
    <w:rsid w:val="008561AD"/>
    <w:rsid w:val="00861F8E"/>
    <w:rsid w:val="00871F83"/>
    <w:rsid w:val="008A3215"/>
    <w:rsid w:val="008A7BBA"/>
    <w:rsid w:val="008B0CF0"/>
    <w:rsid w:val="008B34DF"/>
    <w:rsid w:val="008B544A"/>
    <w:rsid w:val="008C4B44"/>
    <w:rsid w:val="008C6067"/>
    <w:rsid w:val="008D2362"/>
    <w:rsid w:val="008D351C"/>
    <w:rsid w:val="00903D0A"/>
    <w:rsid w:val="00911288"/>
    <w:rsid w:val="00913F52"/>
    <w:rsid w:val="0091494C"/>
    <w:rsid w:val="009168A7"/>
    <w:rsid w:val="00922629"/>
    <w:rsid w:val="00934E83"/>
    <w:rsid w:val="00947704"/>
    <w:rsid w:val="0096150E"/>
    <w:rsid w:val="00967439"/>
    <w:rsid w:val="00975A14"/>
    <w:rsid w:val="0098275A"/>
    <w:rsid w:val="00997655"/>
    <w:rsid w:val="009B37DC"/>
    <w:rsid w:val="009B38E7"/>
    <w:rsid w:val="009D4178"/>
    <w:rsid w:val="009E73BC"/>
    <w:rsid w:val="009F4345"/>
    <w:rsid w:val="00A10A8D"/>
    <w:rsid w:val="00A11720"/>
    <w:rsid w:val="00A15D1B"/>
    <w:rsid w:val="00A23201"/>
    <w:rsid w:val="00A23D23"/>
    <w:rsid w:val="00A26DBF"/>
    <w:rsid w:val="00A435DF"/>
    <w:rsid w:val="00A44D50"/>
    <w:rsid w:val="00A47CC3"/>
    <w:rsid w:val="00A50A02"/>
    <w:rsid w:val="00A521A5"/>
    <w:rsid w:val="00A53C65"/>
    <w:rsid w:val="00A551E1"/>
    <w:rsid w:val="00A70DCF"/>
    <w:rsid w:val="00A7239B"/>
    <w:rsid w:val="00A731D7"/>
    <w:rsid w:val="00A85919"/>
    <w:rsid w:val="00AA2057"/>
    <w:rsid w:val="00AB0A18"/>
    <w:rsid w:val="00AB1DAD"/>
    <w:rsid w:val="00AB3E4D"/>
    <w:rsid w:val="00AB5D5F"/>
    <w:rsid w:val="00AC2788"/>
    <w:rsid w:val="00AC71A7"/>
    <w:rsid w:val="00AD1A5B"/>
    <w:rsid w:val="00AD4313"/>
    <w:rsid w:val="00AE39BA"/>
    <w:rsid w:val="00AF2345"/>
    <w:rsid w:val="00AF6321"/>
    <w:rsid w:val="00AF71DB"/>
    <w:rsid w:val="00B01626"/>
    <w:rsid w:val="00B01C93"/>
    <w:rsid w:val="00B07AB1"/>
    <w:rsid w:val="00B07B63"/>
    <w:rsid w:val="00B10CDD"/>
    <w:rsid w:val="00B11D03"/>
    <w:rsid w:val="00B25C1A"/>
    <w:rsid w:val="00B26BDA"/>
    <w:rsid w:val="00B35E3C"/>
    <w:rsid w:val="00B405FC"/>
    <w:rsid w:val="00B47BE4"/>
    <w:rsid w:val="00B47C5A"/>
    <w:rsid w:val="00B61A44"/>
    <w:rsid w:val="00B63A9B"/>
    <w:rsid w:val="00B65AC0"/>
    <w:rsid w:val="00B66182"/>
    <w:rsid w:val="00B7574A"/>
    <w:rsid w:val="00B82BDC"/>
    <w:rsid w:val="00B936E3"/>
    <w:rsid w:val="00B95000"/>
    <w:rsid w:val="00B96A9E"/>
    <w:rsid w:val="00B97A5B"/>
    <w:rsid w:val="00BA0531"/>
    <w:rsid w:val="00BB405C"/>
    <w:rsid w:val="00BC3473"/>
    <w:rsid w:val="00BC46FF"/>
    <w:rsid w:val="00BD1416"/>
    <w:rsid w:val="00BD1C39"/>
    <w:rsid w:val="00BE106D"/>
    <w:rsid w:val="00BE5253"/>
    <w:rsid w:val="00BF453A"/>
    <w:rsid w:val="00BF53BB"/>
    <w:rsid w:val="00C036C5"/>
    <w:rsid w:val="00C069FE"/>
    <w:rsid w:val="00C14A9A"/>
    <w:rsid w:val="00C1571E"/>
    <w:rsid w:val="00C202F6"/>
    <w:rsid w:val="00C25614"/>
    <w:rsid w:val="00C2712A"/>
    <w:rsid w:val="00C37A3F"/>
    <w:rsid w:val="00C545D8"/>
    <w:rsid w:val="00C54B34"/>
    <w:rsid w:val="00C55E61"/>
    <w:rsid w:val="00C5CE86"/>
    <w:rsid w:val="00C61AC3"/>
    <w:rsid w:val="00C633F3"/>
    <w:rsid w:val="00C65750"/>
    <w:rsid w:val="00C76912"/>
    <w:rsid w:val="00C8320F"/>
    <w:rsid w:val="00C86275"/>
    <w:rsid w:val="00C90EEF"/>
    <w:rsid w:val="00C92E29"/>
    <w:rsid w:val="00C947A1"/>
    <w:rsid w:val="00C96D53"/>
    <w:rsid w:val="00C97841"/>
    <w:rsid w:val="00CA08FA"/>
    <w:rsid w:val="00CA2DBF"/>
    <w:rsid w:val="00CA2EB5"/>
    <w:rsid w:val="00CA4A8A"/>
    <w:rsid w:val="00CB26FC"/>
    <w:rsid w:val="00CE22D7"/>
    <w:rsid w:val="00CE4A64"/>
    <w:rsid w:val="00CE57F1"/>
    <w:rsid w:val="00D00DF4"/>
    <w:rsid w:val="00D23759"/>
    <w:rsid w:val="00D41273"/>
    <w:rsid w:val="00D42E0A"/>
    <w:rsid w:val="00D45171"/>
    <w:rsid w:val="00D47878"/>
    <w:rsid w:val="00D52FE1"/>
    <w:rsid w:val="00D547B9"/>
    <w:rsid w:val="00D566E5"/>
    <w:rsid w:val="00D756A7"/>
    <w:rsid w:val="00D96041"/>
    <w:rsid w:val="00D9795C"/>
    <w:rsid w:val="00DA506B"/>
    <w:rsid w:val="00DA5209"/>
    <w:rsid w:val="00DA5A2D"/>
    <w:rsid w:val="00DB6DA9"/>
    <w:rsid w:val="00DC160A"/>
    <w:rsid w:val="00DE0D6E"/>
    <w:rsid w:val="00DE3859"/>
    <w:rsid w:val="00DE7BD6"/>
    <w:rsid w:val="00DF3823"/>
    <w:rsid w:val="00E01430"/>
    <w:rsid w:val="00E04DEC"/>
    <w:rsid w:val="00E056E2"/>
    <w:rsid w:val="00E107F0"/>
    <w:rsid w:val="00E14351"/>
    <w:rsid w:val="00E15505"/>
    <w:rsid w:val="00E23019"/>
    <w:rsid w:val="00E33059"/>
    <w:rsid w:val="00E3318D"/>
    <w:rsid w:val="00E42BEA"/>
    <w:rsid w:val="00E43829"/>
    <w:rsid w:val="00E67A60"/>
    <w:rsid w:val="00E72862"/>
    <w:rsid w:val="00E85089"/>
    <w:rsid w:val="00E86DB1"/>
    <w:rsid w:val="00E91F04"/>
    <w:rsid w:val="00E96681"/>
    <w:rsid w:val="00EA2070"/>
    <w:rsid w:val="00EA7EF6"/>
    <w:rsid w:val="00EB0F9D"/>
    <w:rsid w:val="00EB7228"/>
    <w:rsid w:val="00EC03E8"/>
    <w:rsid w:val="00ED1F9F"/>
    <w:rsid w:val="00ED69FB"/>
    <w:rsid w:val="00ED73F0"/>
    <w:rsid w:val="00EE405A"/>
    <w:rsid w:val="00EF2B9D"/>
    <w:rsid w:val="00F065B4"/>
    <w:rsid w:val="00F06D95"/>
    <w:rsid w:val="00F16700"/>
    <w:rsid w:val="00F215C0"/>
    <w:rsid w:val="00F26871"/>
    <w:rsid w:val="00F361B7"/>
    <w:rsid w:val="00F4591D"/>
    <w:rsid w:val="00F473B7"/>
    <w:rsid w:val="00F51047"/>
    <w:rsid w:val="00F61EBC"/>
    <w:rsid w:val="00F62BAD"/>
    <w:rsid w:val="00F630EE"/>
    <w:rsid w:val="00F70816"/>
    <w:rsid w:val="00F73981"/>
    <w:rsid w:val="00F803D5"/>
    <w:rsid w:val="00F83305"/>
    <w:rsid w:val="00F966ED"/>
    <w:rsid w:val="00F97AAC"/>
    <w:rsid w:val="00FA064A"/>
    <w:rsid w:val="00FB478F"/>
    <w:rsid w:val="00FC5777"/>
    <w:rsid w:val="00FD14F7"/>
    <w:rsid w:val="00FD2813"/>
    <w:rsid w:val="00FE1E1F"/>
    <w:rsid w:val="00FE4276"/>
    <w:rsid w:val="00FE64C2"/>
    <w:rsid w:val="00FF0AE2"/>
    <w:rsid w:val="00FF106E"/>
    <w:rsid w:val="0104BFE4"/>
    <w:rsid w:val="02EF13E5"/>
    <w:rsid w:val="031042E5"/>
    <w:rsid w:val="03B77785"/>
    <w:rsid w:val="0435BE1F"/>
    <w:rsid w:val="065163C9"/>
    <w:rsid w:val="0727D07A"/>
    <w:rsid w:val="0786B134"/>
    <w:rsid w:val="0858382F"/>
    <w:rsid w:val="085BC239"/>
    <w:rsid w:val="08A0FC77"/>
    <w:rsid w:val="096067BF"/>
    <w:rsid w:val="09BEC391"/>
    <w:rsid w:val="0A34BC99"/>
    <w:rsid w:val="0A76D331"/>
    <w:rsid w:val="0ABE51F6"/>
    <w:rsid w:val="0B357946"/>
    <w:rsid w:val="0B4A4A8A"/>
    <w:rsid w:val="0B8F4179"/>
    <w:rsid w:val="0C3A94C8"/>
    <w:rsid w:val="0C74F92E"/>
    <w:rsid w:val="0DF5F2B8"/>
    <w:rsid w:val="0E2F9885"/>
    <w:rsid w:val="0F99B09F"/>
    <w:rsid w:val="1065CB45"/>
    <w:rsid w:val="10CF5AA4"/>
    <w:rsid w:val="10D4A70D"/>
    <w:rsid w:val="11358100"/>
    <w:rsid w:val="11C30D2B"/>
    <w:rsid w:val="12C6775E"/>
    <w:rsid w:val="13C9E191"/>
    <w:rsid w:val="13F6AC42"/>
    <w:rsid w:val="140B9DDF"/>
    <w:rsid w:val="15DF4BAD"/>
    <w:rsid w:val="1601049D"/>
    <w:rsid w:val="160278D6"/>
    <w:rsid w:val="1608F223"/>
    <w:rsid w:val="16A18E35"/>
    <w:rsid w:val="17BCBFEE"/>
    <w:rsid w:val="1804223D"/>
    <w:rsid w:val="187DD163"/>
    <w:rsid w:val="19D5861E"/>
    <w:rsid w:val="1A5ED04A"/>
    <w:rsid w:val="1CCC7027"/>
    <w:rsid w:val="1F6A25A9"/>
    <w:rsid w:val="20610145"/>
    <w:rsid w:val="2074B7D8"/>
    <w:rsid w:val="2080911B"/>
    <w:rsid w:val="20D847F3"/>
    <w:rsid w:val="214F84F7"/>
    <w:rsid w:val="218AC382"/>
    <w:rsid w:val="23EC529C"/>
    <w:rsid w:val="2429AF2F"/>
    <w:rsid w:val="247BB39C"/>
    <w:rsid w:val="2483458C"/>
    <w:rsid w:val="249F8A92"/>
    <w:rsid w:val="259E242C"/>
    <w:rsid w:val="2673526D"/>
    <w:rsid w:val="27614FF1"/>
    <w:rsid w:val="2787D426"/>
    <w:rsid w:val="27BAE64E"/>
    <w:rsid w:val="280F22CE"/>
    <w:rsid w:val="28171054"/>
    <w:rsid w:val="28903687"/>
    <w:rsid w:val="2956B6AF"/>
    <w:rsid w:val="29A379D0"/>
    <w:rsid w:val="29C41B8C"/>
    <w:rsid w:val="29D39F7B"/>
    <w:rsid w:val="2A9027EE"/>
    <w:rsid w:val="2A98F0B3"/>
    <w:rsid w:val="2B0620F6"/>
    <w:rsid w:val="2B8248E2"/>
    <w:rsid w:val="2C285B6B"/>
    <w:rsid w:val="2C4C3261"/>
    <w:rsid w:val="2C8E5771"/>
    <w:rsid w:val="2CE293F1"/>
    <w:rsid w:val="2CEA8177"/>
    <w:rsid w:val="2E2A27D2"/>
    <w:rsid w:val="2E7E6452"/>
    <w:rsid w:val="2E8651D8"/>
    <w:rsid w:val="2EE507A1"/>
    <w:rsid w:val="301450D4"/>
    <w:rsid w:val="30222239"/>
    <w:rsid w:val="31B60514"/>
    <w:rsid w:val="3264DF9D"/>
    <w:rsid w:val="32F6555F"/>
    <w:rsid w:val="33195400"/>
    <w:rsid w:val="3359C2FB"/>
    <w:rsid w:val="3377E3DC"/>
    <w:rsid w:val="33FEB7C0"/>
    <w:rsid w:val="3456AFEE"/>
    <w:rsid w:val="34B52461"/>
    <w:rsid w:val="34F5935C"/>
    <w:rsid w:val="355C3983"/>
    <w:rsid w:val="3568FE62"/>
    <w:rsid w:val="36188D65"/>
    <w:rsid w:val="3748C249"/>
    <w:rsid w:val="37605BBA"/>
    <w:rsid w:val="37BC7DE2"/>
    <w:rsid w:val="3834330F"/>
    <w:rsid w:val="38927C51"/>
    <w:rsid w:val="389CEF78"/>
    <w:rsid w:val="391B84E8"/>
    <w:rsid w:val="3A9BB18F"/>
    <w:rsid w:val="3AB17CF5"/>
    <w:rsid w:val="3D65ED74"/>
    <w:rsid w:val="3DD6B88F"/>
    <w:rsid w:val="3E9C75A2"/>
    <w:rsid w:val="3EFBC36B"/>
    <w:rsid w:val="3F71BC73"/>
    <w:rsid w:val="3FDD5D65"/>
    <w:rsid w:val="40E094C7"/>
    <w:rsid w:val="41B40C20"/>
    <w:rsid w:val="4220E954"/>
    <w:rsid w:val="4227F210"/>
    <w:rsid w:val="440C5787"/>
    <w:rsid w:val="443F36DE"/>
    <w:rsid w:val="444A815B"/>
    <w:rsid w:val="44914D37"/>
    <w:rsid w:val="453301B1"/>
    <w:rsid w:val="46103B79"/>
    <w:rsid w:val="46450785"/>
    <w:rsid w:val="46C4B97D"/>
    <w:rsid w:val="499C630E"/>
    <w:rsid w:val="49EADA1F"/>
    <w:rsid w:val="4A307AFE"/>
    <w:rsid w:val="4A5D98D9"/>
    <w:rsid w:val="4B450D55"/>
    <w:rsid w:val="4BE24C8E"/>
    <w:rsid w:val="4CF58FD7"/>
    <w:rsid w:val="4CF9BFC8"/>
    <w:rsid w:val="4D95399B"/>
    <w:rsid w:val="4DFD12E7"/>
    <w:rsid w:val="4E7D5D0D"/>
    <w:rsid w:val="4F3109FC"/>
    <w:rsid w:val="500BA492"/>
    <w:rsid w:val="5017C7DD"/>
    <w:rsid w:val="50864999"/>
    <w:rsid w:val="50A182EA"/>
    <w:rsid w:val="50CCDA5D"/>
    <w:rsid w:val="5134181C"/>
    <w:rsid w:val="52BCE73E"/>
    <w:rsid w:val="53434554"/>
    <w:rsid w:val="545EBB6C"/>
    <w:rsid w:val="549EBA2D"/>
    <w:rsid w:val="54D07A5E"/>
    <w:rsid w:val="550A462A"/>
    <w:rsid w:val="555E2A8C"/>
    <w:rsid w:val="55B6F5A4"/>
    <w:rsid w:val="5710B6F3"/>
    <w:rsid w:val="58505C44"/>
    <w:rsid w:val="58A5630D"/>
    <w:rsid w:val="591EE378"/>
    <w:rsid w:val="59341648"/>
    <w:rsid w:val="5A41336E"/>
    <w:rsid w:val="5BAA813F"/>
    <w:rsid w:val="5BDD03CF"/>
    <w:rsid w:val="5C528EAD"/>
    <w:rsid w:val="5D07265B"/>
    <w:rsid w:val="5E07876B"/>
    <w:rsid w:val="5E5BCF78"/>
    <w:rsid w:val="5E74BD24"/>
    <w:rsid w:val="5E8445F6"/>
    <w:rsid w:val="5EF9F81D"/>
    <w:rsid w:val="60108D85"/>
    <w:rsid w:val="6018411E"/>
    <w:rsid w:val="612E0469"/>
    <w:rsid w:val="613A7B93"/>
    <w:rsid w:val="61DE162D"/>
    <w:rsid w:val="62140FCC"/>
    <w:rsid w:val="62FF4DC1"/>
    <w:rsid w:val="632F736C"/>
    <w:rsid w:val="6432AACE"/>
    <w:rsid w:val="643E477A"/>
    <w:rsid w:val="6476C8EF"/>
    <w:rsid w:val="64F5397F"/>
    <w:rsid w:val="65062227"/>
    <w:rsid w:val="662E0375"/>
    <w:rsid w:val="66F650EE"/>
    <w:rsid w:val="67E3633E"/>
    <w:rsid w:val="67F83482"/>
    <w:rsid w:val="69113629"/>
    <w:rsid w:val="69438AFC"/>
    <w:rsid w:val="69AB0627"/>
    <w:rsid w:val="69E9F785"/>
    <w:rsid w:val="6ADB79B6"/>
    <w:rsid w:val="6B708ECE"/>
    <w:rsid w:val="6BF082B5"/>
    <w:rsid w:val="6C3D64CE"/>
    <w:rsid w:val="6C522950"/>
    <w:rsid w:val="704C9E0C"/>
    <w:rsid w:val="7077CB89"/>
    <w:rsid w:val="70A98E68"/>
    <w:rsid w:val="71900700"/>
    <w:rsid w:val="71BFF9DA"/>
    <w:rsid w:val="7304BBB4"/>
    <w:rsid w:val="745622C2"/>
    <w:rsid w:val="74A08C15"/>
    <w:rsid w:val="752BBB5B"/>
    <w:rsid w:val="7588CA39"/>
    <w:rsid w:val="76AF1B30"/>
    <w:rsid w:val="7831C334"/>
    <w:rsid w:val="78343D62"/>
    <w:rsid w:val="79090BAB"/>
    <w:rsid w:val="797B001C"/>
    <w:rsid w:val="7A3AF872"/>
    <w:rsid w:val="7ABBB252"/>
    <w:rsid w:val="7AC15688"/>
    <w:rsid w:val="7AC69C09"/>
    <w:rsid w:val="7AFFD42A"/>
    <w:rsid w:val="7C6907E3"/>
    <w:rsid w:val="7C7B9DC0"/>
    <w:rsid w:val="7C8C0FFD"/>
    <w:rsid w:val="7CC1B1A1"/>
    <w:rsid w:val="7D48F5B1"/>
    <w:rsid w:val="7DDFCEED"/>
    <w:rsid w:val="7F0E6995"/>
    <w:rsid w:val="7F31D35D"/>
    <w:rsid w:val="7F621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68836E"/>
  <w15:chartTrackingRefBased/>
  <w15:docId w15:val="{9EB814DC-B78E-4AE7-AF4A-EF9F79BB4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4A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521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1A5"/>
  </w:style>
  <w:style w:type="paragraph" w:styleId="Footer">
    <w:name w:val="footer"/>
    <w:basedOn w:val="Normal"/>
    <w:link w:val="FooterChar"/>
    <w:uiPriority w:val="99"/>
    <w:unhideWhenUsed/>
    <w:rsid w:val="00A521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1A5"/>
  </w:style>
  <w:style w:type="character" w:styleId="CommentReference">
    <w:name w:val="annotation reference"/>
    <w:basedOn w:val="DefaultParagraphFont"/>
    <w:uiPriority w:val="99"/>
    <w:semiHidden/>
    <w:unhideWhenUsed/>
    <w:rsid w:val="00A521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21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1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1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1A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81BC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8B54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52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338E67F6FDB541BAAB5364F66A70FF" ma:contentTypeVersion="17" ma:contentTypeDescription="Create a new document." ma:contentTypeScope="" ma:versionID="3721926e9f61e27231c5a485e220cd9d">
  <xsd:schema xmlns:xsd="http://www.w3.org/2001/XMLSchema" xmlns:xs="http://www.w3.org/2001/XMLSchema" xmlns:p="http://schemas.microsoft.com/office/2006/metadata/properties" xmlns:ns2="db538787-5593-4007-860e-7a9880298c61" xmlns:ns3="506c755b-a824-4831-8dd3-6ef464530f2e" targetNamespace="http://schemas.microsoft.com/office/2006/metadata/properties" ma:root="true" ma:fieldsID="008092619258d6c26f20300935ad4eec" ns2:_="" ns3:_="">
    <xsd:import namespace="db538787-5593-4007-860e-7a9880298c61"/>
    <xsd:import namespace="506c755b-a824-4831-8dd3-6ef464530f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538787-5593-4007-860e-7a9880298c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6c755b-a824-4831-8dd3-6ef464530f2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3b1e825-a6ee-4e1b-8643-76e651cc859b}" ma:internalName="TaxCatchAll" ma:showField="CatchAllData" ma:web="506c755b-a824-4831-8dd3-6ef464530f2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06c755b-a824-4831-8dd3-6ef464530f2e" xsi:nil="true"/>
    <lcf76f155ced4ddcb4097134ff3c332f xmlns="db538787-5593-4007-860e-7a9880298c6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281D1E-6909-426A-AFDD-0D12ABB8AE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538787-5593-4007-860e-7a9880298c61"/>
    <ds:schemaRef ds:uri="506c755b-a824-4831-8dd3-6ef464530f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776A5F-00C5-4D12-ABBF-1779F55CDCA5}">
  <ds:schemaRefs>
    <ds:schemaRef ds:uri="http://schemas.microsoft.com/office/2006/metadata/properties"/>
    <ds:schemaRef ds:uri="http://schemas.microsoft.com/office/infopath/2007/PartnerControls"/>
    <ds:schemaRef ds:uri="506c755b-a824-4831-8dd3-6ef464530f2e"/>
    <ds:schemaRef ds:uri="db538787-5593-4007-860e-7a9880298c61"/>
  </ds:schemaRefs>
</ds:datastoreItem>
</file>

<file path=customXml/itemProps3.xml><?xml version="1.0" encoding="utf-8"?>
<ds:datastoreItem xmlns:ds="http://schemas.openxmlformats.org/officeDocument/2006/customXml" ds:itemID="{98371B1B-1977-4042-98BC-7D0AAC2E489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4</Pages>
  <Words>1068</Words>
  <Characters>6089</Characters>
  <Application>Microsoft Office Word</Application>
  <DocSecurity>0</DocSecurity>
  <Lines>50</Lines>
  <Paragraphs>14</Paragraphs>
  <ScaleCrop>false</ScaleCrop>
  <Company>Newcastle University</Company>
  <LinksUpToDate>false</LinksUpToDate>
  <CharactersWithSpaces>7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Thirkle</dc:creator>
  <cp:keywords/>
  <dc:description/>
  <cp:lastModifiedBy>Steven Thirkle</cp:lastModifiedBy>
  <cp:revision>248</cp:revision>
  <cp:lastPrinted>2023-02-01T09:21:00Z</cp:lastPrinted>
  <dcterms:created xsi:type="dcterms:W3CDTF">2023-02-03T15:47:00Z</dcterms:created>
  <dcterms:modified xsi:type="dcterms:W3CDTF">2024-10-04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338E67F6FDB541BAAB5364F66A70FF</vt:lpwstr>
  </property>
  <property fmtid="{D5CDD505-2E9C-101B-9397-08002B2CF9AE}" pid="3" name="GrammarlyDocumentId">
    <vt:lpwstr>10bafab0a521241e28b60a6c57ee981f1895c11692a5c59778d7f5da8592316a</vt:lpwstr>
  </property>
  <property fmtid="{D5CDD505-2E9C-101B-9397-08002B2CF9AE}" pid="4" name="MediaServiceImageTags">
    <vt:lpwstr/>
  </property>
</Properties>
</file>